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13823" w14:textId="29F105FB" w:rsidR="00DD4082" w:rsidRPr="00A31EB8" w:rsidRDefault="00C02D49" w:rsidP="00733C80">
      <w:pPr>
        <w:spacing w:line="480" w:lineRule="auto"/>
        <w:ind w:firstLineChars="0" w:firstLine="0"/>
        <w:rPr>
          <w:b/>
          <w:bCs/>
          <w:kern w:val="0"/>
          <w:szCs w:val="21"/>
        </w:rPr>
      </w:pPr>
      <w:r w:rsidRPr="00A31EB8">
        <w:rPr>
          <w:b/>
          <w:bCs/>
          <w:kern w:val="0"/>
          <w:szCs w:val="21"/>
        </w:rPr>
        <w:t xml:space="preserve">Supplementary </w:t>
      </w:r>
      <w:r w:rsidR="0083253C" w:rsidRPr="00A31EB8">
        <w:rPr>
          <w:b/>
          <w:bCs/>
          <w:kern w:val="0"/>
          <w:szCs w:val="21"/>
        </w:rPr>
        <w:t>Tables &amp; Figures</w:t>
      </w:r>
    </w:p>
    <w:p w14:paraId="46934DB6" w14:textId="1E7F3D29" w:rsidR="00DD4082" w:rsidRPr="00A31EB8" w:rsidRDefault="0083253C">
      <w:pPr>
        <w:pStyle w:val="src"/>
        <w:shd w:val="clear" w:color="auto" w:fill="FFFFFF"/>
        <w:spacing w:before="0" w:beforeAutospacing="0" w:after="0" w:afterAutospacing="0" w:line="480" w:lineRule="auto"/>
        <w:rPr>
          <w:rFonts w:ascii="Times New Roman" w:hAnsi="Times New Roman"/>
          <w:sz w:val="21"/>
          <w:szCs w:val="21"/>
          <w:shd w:val="clear" w:color="auto" w:fill="FFFFFF"/>
        </w:rPr>
      </w:pPr>
      <w:r w:rsidRPr="00A31EB8">
        <w:rPr>
          <w:rFonts w:ascii="Times New Roman" w:hAnsi="Times New Roman"/>
          <w:sz w:val="21"/>
          <w:szCs w:val="21"/>
        </w:rPr>
        <w:t xml:space="preserve">Table </w:t>
      </w:r>
      <w:r w:rsidR="00C02D49" w:rsidRPr="00A31EB8">
        <w:rPr>
          <w:rFonts w:ascii="Times New Roman" w:hAnsi="Times New Roman"/>
          <w:sz w:val="21"/>
          <w:szCs w:val="21"/>
        </w:rPr>
        <w:t>S</w:t>
      </w:r>
      <w:r w:rsidRPr="00A31EB8">
        <w:rPr>
          <w:rFonts w:ascii="Times New Roman" w:hAnsi="Times New Roman"/>
          <w:sz w:val="21"/>
          <w:szCs w:val="21"/>
        </w:rPr>
        <w:t>1</w:t>
      </w:r>
      <w:r w:rsidRPr="00A31EB8">
        <w:rPr>
          <w:rFonts w:ascii="Times New Roman" w:hAnsi="Times New Roman"/>
          <w:sz w:val="21"/>
          <w:szCs w:val="21"/>
          <w:shd w:val="clear" w:color="auto" w:fill="FFFFFF"/>
        </w:rPr>
        <w:t xml:space="preserve"> Intestinal morphology measurement</w:t>
      </w:r>
      <w:r w:rsidR="0058499E" w:rsidRPr="00A31EB8">
        <w:rPr>
          <w:rFonts w:ascii="Times New Roman" w:hAnsi="Times New Roman"/>
          <w:sz w:val="21"/>
          <w:szCs w:val="21"/>
          <w:shd w:val="clear" w:color="auto" w:fill="FFFFFF"/>
        </w:rPr>
        <w:t>s</w:t>
      </w:r>
      <w:r w:rsidRPr="00A31EB8">
        <w:rPr>
          <w:rFonts w:ascii="Times New Roman" w:hAnsi="Times New Roman"/>
          <w:sz w:val="21"/>
          <w:szCs w:val="21"/>
          <w:shd w:val="clear" w:color="auto" w:fill="FFFFFF"/>
        </w:rPr>
        <w:t xml:space="preserve"> of hybrid yellow catfish fed diets supplemented with different levels of </w:t>
      </w:r>
      <w:r w:rsidRPr="00A31EB8">
        <w:rPr>
          <w:rFonts w:ascii="Times New Roman" w:hAnsi="Times New Roman"/>
          <w:i/>
          <w:iCs/>
          <w:sz w:val="21"/>
          <w:szCs w:val="21"/>
          <w:shd w:val="clear" w:color="auto" w:fill="FFFFFF"/>
        </w:rPr>
        <w:t xml:space="preserve">Bacillus velezensis </w:t>
      </w:r>
      <w:r w:rsidRPr="00A31EB8">
        <w:rPr>
          <w:rFonts w:ascii="Times New Roman" w:hAnsi="Times New Roman"/>
          <w:sz w:val="21"/>
          <w:szCs w:val="21"/>
          <w:shd w:val="clear" w:color="auto" w:fill="FFFFFF"/>
        </w:rPr>
        <w:t>YFI-E109 for 6 w</w:t>
      </w:r>
      <w:r w:rsidRPr="00A31EB8">
        <w:rPr>
          <w:rFonts w:ascii="Times New Roman" w:hAnsi="Times New Roman" w:hint="eastAsia"/>
          <w:sz w:val="21"/>
          <w:szCs w:val="21"/>
          <w:shd w:val="clear" w:color="auto" w:fill="FFFFFF"/>
        </w:rPr>
        <w:t>ee</w:t>
      </w:r>
      <w:r w:rsidRPr="00A31EB8">
        <w:rPr>
          <w:rFonts w:ascii="Times New Roman" w:hAnsi="Times New Roman"/>
          <w:sz w:val="21"/>
          <w:szCs w:val="21"/>
          <w:shd w:val="clear" w:color="auto" w:fill="FFFFFF"/>
        </w:rPr>
        <w:t>k</w:t>
      </w:r>
      <w:r w:rsidRPr="00A31EB8">
        <w:rPr>
          <w:rFonts w:ascii="Times New Roman" w:hAnsi="Times New Roman" w:hint="eastAsia"/>
          <w:sz w:val="21"/>
          <w:szCs w:val="21"/>
          <w:shd w:val="clear" w:color="auto" w:fill="FFFFFF"/>
        </w:rPr>
        <w:t>s</w:t>
      </w:r>
      <w:r w:rsidRPr="00A31EB8">
        <w:rPr>
          <w:szCs w:val="21"/>
          <w:vertAlign w:val="superscript"/>
          <w:lang w:bidi="ar"/>
        </w:rPr>
        <w:t>1</w:t>
      </w:r>
      <w:r w:rsidRPr="00A31EB8">
        <w:rPr>
          <w:rFonts w:ascii="Times New Roman" w:hAnsi="Times New Roman"/>
          <w:sz w:val="21"/>
          <w:szCs w:val="21"/>
          <w:shd w:val="clear" w:color="auto" w:fill="FFFFFF"/>
        </w:rPr>
        <w:t>.</w:t>
      </w:r>
    </w:p>
    <w:tbl>
      <w:tblPr>
        <w:tblStyle w:val="af1"/>
        <w:tblW w:w="5424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701"/>
        <w:gridCol w:w="1639"/>
        <w:gridCol w:w="1617"/>
        <w:gridCol w:w="1617"/>
        <w:gridCol w:w="1617"/>
        <w:gridCol w:w="1710"/>
        <w:gridCol w:w="1459"/>
      </w:tblGrid>
      <w:tr w:rsidR="00A31EB8" w:rsidRPr="00A31EB8" w14:paraId="6B4F10D0" w14:textId="77777777" w:rsidTr="00733C80">
        <w:trPr>
          <w:trHeight w:val="358"/>
        </w:trPr>
        <w:tc>
          <w:tcPr>
            <w:tcW w:w="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192566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</w:rPr>
            </w:pPr>
            <w:r w:rsidRPr="00A31EB8">
              <w:rPr>
                <w:bCs/>
                <w:szCs w:val="21"/>
              </w:rPr>
              <w:t>Item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BC6B36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B0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69B016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B1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95220C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B2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47E8F9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B3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C15E4A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B4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4B21CF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B5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5CF5D0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ANOVA-</w:t>
            </w:r>
            <w:r w:rsidRPr="00A31EB8">
              <w:rPr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A31EB8" w:rsidRPr="00A31EB8" w14:paraId="45964FF9" w14:textId="77777777" w:rsidTr="00733C80">
        <w:trPr>
          <w:trHeight w:val="98"/>
        </w:trPr>
        <w:tc>
          <w:tcPr>
            <w:tcW w:w="9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44FD1D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Diameter, </w:t>
            </w:r>
            <w:r w:rsidRPr="00A31EB8">
              <w:rPr>
                <w:rFonts w:eastAsia="微软雅黑"/>
                <w:kern w:val="0"/>
                <w:szCs w:val="21"/>
                <w:lang w:bidi="ar"/>
              </w:rPr>
              <w:t>µ</w:t>
            </w:r>
            <w:r w:rsidRPr="00A31EB8">
              <w:rPr>
                <w:kern w:val="0"/>
                <w:szCs w:val="21"/>
                <w:lang w:bidi="ar"/>
              </w:rPr>
              <w:t>m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AF1DA0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47.32 ± 81.28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03FAC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47.64 ± 15.042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6753F8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48.13 ± 42.373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D2A90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32.93 ± 20.394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68525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19.28 ± 49.297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CEA413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58.08 ± 16.183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93942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0.991</w:t>
            </w:r>
          </w:p>
        </w:tc>
      </w:tr>
      <w:tr w:rsidR="00A31EB8" w:rsidRPr="00A31EB8" w14:paraId="4B9B6CE5" w14:textId="77777777" w:rsidTr="00733C80">
        <w:trPr>
          <w:trHeight w:val="98"/>
        </w:trPr>
        <w:tc>
          <w:tcPr>
            <w:tcW w:w="960" w:type="pct"/>
            <w:shd w:val="clear" w:color="auto" w:fill="auto"/>
          </w:tcPr>
          <w:p w14:paraId="3286E9BD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spacing w:val="12"/>
                <w:szCs w:val="21"/>
                <w:lang w:bidi="ar"/>
              </w:rPr>
              <w:t>Villus height</w:t>
            </w:r>
            <w:r w:rsidRPr="00A31EB8">
              <w:rPr>
                <w:kern w:val="0"/>
                <w:szCs w:val="21"/>
                <w:lang w:bidi="ar"/>
              </w:rPr>
              <w:t xml:space="preserve">, </w:t>
            </w:r>
            <w:r w:rsidRPr="00A31EB8">
              <w:rPr>
                <w:rFonts w:eastAsia="微软雅黑"/>
                <w:kern w:val="0"/>
                <w:szCs w:val="21"/>
                <w:lang w:bidi="ar"/>
              </w:rPr>
              <w:t>µ</w:t>
            </w:r>
            <w:r w:rsidRPr="00A31EB8">
              <w:rPr>
                <w:kern w:val="0"/>
                <w:szCs w:val="21"/>
                <w:lang w:bidi="ar"/>
              </w:rPr>
              <w:t>m</w:t>
            </w:r>
          </w:p>
        </w:tc>
        <w:tc>
          <w:tcPr>
            <w:tcW w:w="605" w:type="pct"/>
            <w:shd w:val="clear" w:color="auto" w:fill="auto"/>
          </w:tcPr>
          <w:p w14:paraId="7CC1B446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38.92 ± 27.742</w:t>
            </w:r>
          </w:p>
        </w:tc>
        <w:tc>
          <w:tcPr>
            <w:tcW w:w="583" w:type="pct"/>
            <w:shd w:val="clear" w:color="auto" w:fill="auto"/>
          </w:tcPr>
          <w:p w14:paraId="2E2DDF9C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14.16 ± 12.108</w:t>
            </w:r>
          </w:p>
        </w:tc>
        <w:tc>
          <w:tcPr>
            <w:tcW w:w="575" w:type="pct"/>
            <w:shd w:val="clear" w:color="auto" w:fill="auto"/>
          </w:tcPr>
          <w:p w14:paraId="30E83904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23.79 ±50.726</w:t>
            </w:r>
          </w:p>
        </w:tc>
        <w:tc>
          <w:tcPr>
            <w:tcW w:w="575" w:type="pct"/>
            <w:shd w:val="clear" w:color="auto" w:fill="auto"/>
          </w:tcPr>
          <w:p w14:paraId="57E02405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13.57 ± 22.900</w:t>
            </w:r>
          </w:p>
        </w:tc>
        <w:tc>
          <w:tcPr>
            <w:tcW w:w="575" w:type="pct"/>
            <w:shd w:val="clear" w:color="auto" w:fill="auto"/>
          </w:tcPr>
          <w:p w14:paraId="4CD2BE4A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87.67 ± 12.463</w:t>
            </w:r>
          </w:p>
        </w:tc>
        <w:tc>
          <w:tcPr>
            <w:tcW w:w="608" w:type="pct"/>
            <w:shd w:val="clear" w:color="auto" w:fill="auto"/>
          </w:tcPr>
          <w:p w14:paraId="4BDAFAFE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43.19 ± 19.339</w:t>
            </w:r>
          </w:p>
        </w:tc>
        <w:tc>
          <w:tcPr>
            <w:tcW w:w="519" w:type="pct"/>
            <w:shd w:val="clear" w:color="auto" w:fill="auto"/>
          </w:tcPr>
          <w:p w14:paraId="2ADBC182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0.745</w:t>
            </w:r>
          </w:p>
        </w:tc>
      </w:tr>
      <w:tr w:rsidR="00A31EB8" w:rsidRPr="00A31EB8" w14:paraId="7A48525F" w14:textId="77777777" w:rsidTr="00733C80">
        <w:trPr>
          <w:trHeight w:val="97"/>
        </w:trPr>
        <w:tc>
          <w:tcPr>
            <w:tcW w:w="960" w:type="pct"/>
            <w:shd w:val="clear" w:color="auto" w:fill="auto"/>
          </w:tcPr>
          <w:p w14:paraId="24AD70C6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pacing w:val="12"/>
                <w:szCs w:val="21"/>
                <w:lang w:bidi="ar"/>
              </w:rPr>
              <w:t>Villus width</w:t>
            </w:r>
            <w:r w:rsidRPr="00A31EB8">
              <w:rPr>
                <w:kern w:val="0"/>
                <w:szCs w:val="21"/>
                <w:lang w:bidi="ar"/>
              </w:rPr>
              <w:t xml:space="preserve">, </w:t>
            </w:r>
            <w:r w:rsidRPr="00A31EB8">
              <w:rPr>
                <w:rFonts w:eastAsia="微软雅黑"/>
                <w:kern w:val="0"/>
                <w:szCs w:val="21"/>
                <w:lang w:bidi="ar"/>
              </w:rPr>
              <w:t>µ</w:t>
            </w:r>
            <w:r w:rsidRPr="00A31EB8">
              <w:rPr>
                <w:kern w:val="0"/>
                <w:szCs w:val="21"/>
                <w:lang w:bidi="ar"/>
              </w:rPr>
              <w:t>m</w:t>
            </w:r>
          </w:p>
        </w:tc>
        <w:tc>
          <w:tcPr>
            <w:tcW w:w="605" w:type="pct"/>
            <w:shd w:val="clear" w:color="auto" w:fill="auto"/>
          </w:tcPr>
          <w:p w14:paraId="2CCC1EC4" w14:textId="24888D71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98.21 ± 9.130</w:t>
            </w:r>
          </w:p>
        </w:tc>
        <w:tc>
          <w:tcPr>
            <w:tcW w:w="583" w:type="pct"/>
            <w:shd w:val="clear" w:color="auto" w:fill="auto"/>
          </w:tcPr>
          <w:p w14:paraId="2DC51FF1" w14:textId="0EDE8918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92.94±1.823</w:t>
            </w:r>
          </w:p>
        </w:tc>
        <w:tc>
          <w:tcPr>
            <w:tcW w:w="575" w:type="pct"/>
            <w:shd w:val="clear" w:color="auto" w:fill="auto"/>
          </w:tcPr>
          <w:p w14:paraId="7E67391D" w14:textId="0D231A70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113.72 ± 13.013</w:t>
            </w:r>
          </w:p>
        </w:tc>
        <w:tc>
          <w:tcPr>
            <w:tcW w:w="575" w:type="pct"/>
            <w:shd w:val="clear" w:color="auto" w:fill="auto"/>
          </w:tcPr>
          <w:p w14:paraId="59070233" w14:textId="7853F782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84.68 ± 7.056</w:t>
            </w:r>
          </w:p>
        </w:tc>
        <w:tc>
          <w:tcPr>
            <w:tcW w:w="575" w:type="pct"/>
            <w:shd w:val="clear" w:color="auto" w:fill="auto"/>
          </w:tcPr>
          <w:p w14:paraId="7CEC3152" w14:textId="09B01D7C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73.19 ± 4.756</w:t>
            </w:r>
          </w:p>
        </w:tc>
        <w:tc>
          <w:tcPr>
            <w:tcW w:w="608" w:type="pct"/>
            <w:shd w:val="clear" w:color="auto" w:fill="auto"/>
          </w:tcPr>
          <w:p w14:paraId="0C2D0BFB" w14:textId="5FE61BF1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97.37 ± 7.143</w:t>
            </w:r>
          </w:p>
        </w:tc>
        <w:tc>
          <w:tcPr>
            <w:tcW w:w="519" w:type="pct"/>
            <w:shd w:val="clear" w:color="auto" w:fill="auto"/>
          </w:tcPr>
          <w:p w14:paraId="373152F5" w14:textId="1B5EC59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0.057</w:t>
            </w:r>
          </w:p>
        </w:tc>
      </w:tr>
      <w:tr w:rsidR="00A31EB8" w:rsidRPr="00A31EB8" w14:paraId="71B55B58" w14:textId="77777777" w:rsidTr="00733C80">
        <w:trPr>
          <w:trHeight w:val="97"/>
        </w:trPr>
        <w:tc>
          <w:tcPr>
            <w:tcW w:w="960" w:type="pct"/>
            <w:shd w:val="clear" w:color="auto" w:fill="auto"/>
          </w:tcPr>
          <w:p w14:paraId="438D10C1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bookmarkStart w:id="0" w:name="_Hlk142922337"/>
            <w:r w:rsidRPr="00A31EB8">
              <w:rPr>
                <w:spacing w:val="12"/>
                <w:szCs w:val="21"/>
                <w:lang w:bidi="ar"/>
              </w:rPr>
              <w:t>Muscularis thickness</w:t>
            </w:r>
            <w:bookmarkEnd w:id="0"/>
            <w:r w:rsidRPr="00A31EB8">
              <w:rPr>
                <w:kern w:val="0"/>
                <w:szCs w:val="21"/>
                <w:lang w:bidi="ar"/>
              </w:rPr>
              <w:t xml:space="preserve">, </w:t>
            </w:r>
            <w:r w:rsidRPr="00A31EB8">
              <w:rPr>
                <w:rFonts w:eastAsia="微软雅黑"/>
                <w:kern w:val="0"/>
                <w:szCs w:val="21"/>
                <w:lang w:bidi="ar"/>
              </w:rPr>
              <w:t>µ</w:t>
            </w:r>
            <w:r w:rsidRPr="00A31EB8">
              <w:rPr>
                <w:kern w:val="0"/>
                <w:szCs w:val="21"/>
                <w:lang w:bidi="ar"/>
              </w:rPr>
              <w:t>m</w:t>
            </w:r>
          </w:p>
        </w:tc>
        <w:tc>
          <w:tcPr>
            <w:tcW w:w="605" w:type="pct"/>
            <w:shd w:val="clear" w:color="auto" w:fill="auto"/>
          </w:tcPr>
          <w:p w14:paraId="15C89AE7" w14:textId="164BB7EC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9.29 ± 11.068</w:t>
            </w:r>
          </w:p>
        </w:tc>
        <w:tc>
          <w:tcPr>
            <w:tcW w:w="583" w:type="pct"/>
            <w:shd w:val="clear" w:color="auto" w:fill="auto"/>
          </w:tcPr>
          <w:p w14:paraId="4BEB3AC7" w14:textId="0EB8A421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11.81±2.578</w:t>
            </w:r>
          </w:p>
        </w:tc>
        <w:tc>
          <w:tcPr>
            <w:tcW w:w="575" w:type="pct"/>
            <w:shd w:val="clear" w:color="auto" w:fill="auto"/>
          </w:tcPr>
          <w:p w14:paraId="1A3ABA3D" w14:textId="4B34DA5A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07.95 ± 16.126</w:t>
            </w:r>
          </w:p>
        </w:tc>
        <w:tc>
          <w:tcPr>
            <w:tcW w:w="575" w:type="pct"/>
            <w:shd w:val="clear" w:color="auto" w:fill="auto"/>
          </w:tcPr>
          <w:p w14:paraId="5A0776BF" w14:textId="122D155C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17.42 ± 7.581</w:t>
            </w:r>
          </w:p>
        </w:tc>
        <w:tc>
          <w:tcPr>
            <w:tcW w:w="575" w:type="pct"/>
            <w:shd w:val="clear" w:color="auto" w:fill="auto"/>
          </w:tcPr>
          <w:p w14:paraId="6B636D41" w14:textId="1E2AAF0D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03.50 ± 4.571</w:t>
            </w:r>
          </w:p>
        </w:tc>
        <w:tc>
          <w:tcPr>
            <w:tcW w:w="608" w:type="pct"/>
            <w:shd w:val="clear" w:color="auto" w:fill="auto"/>
          </w:tcPr>
          <w:p w14:paraId="606337B8" w14:textId="642DB83E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66.57 ± 31.024</w:t>
            </w:r>
          </w:p>
        </w:tc>
        <w:tc>
          <w:tcPr>
            <w:tcW w:w="519" w:type="pct"/>
            <w:shd w:val="clear" w:color="auto" w:fill="auto"/>
          </w:tcPr>
          <w:p w14:paraId="595D7744" w14:textId="59EFD062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0.058</w:t>
            </w:r>
          </w:p>
        </w:tc>
      </w:tr>
      <w:tr w:rsidR="00A31EB8" w:rsidRPr="00A31EB8" w14:paraId="7B0DECD0" w14:textId="77777777" w:rsidTr="00733C80">
        <w:trPr>
          <w:trHeight w:val="230"/>
        </w:trPr>
        <w:tc>
          <w:tcPr>
            <w:tcW w:w="9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57E3188" w14:textId="490215D6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spacing w:val="12"/>
                <w:szCs w:val="21"/>
                <w:lang w:bidi="ar"/>
              </w:rPr>
              <w:t>Number of fluff</w:t>
            </w:r>
            <w:r w:rsidR="001906C9" w:rsidRPr="00A31EB8">
              <w:rPr>
                <w:spacing w:val="12"/>
                <w:szCs w:val="21"/>
                <w:lang w:bidi="ar"/>
              </w:rPr>
              <w:t>s</w:t>
            </w:r>
            <w:r w:rsidRPr="00A31EB8">
              <w:rPr>
                <w:spacing w:val="12"/>
                <w:szCs w:val="21"/>
                <w:lang w:bidi="ar"/>
              </w:rPr>
              <w:t>, pc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53F2444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1.11 ± 1.44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5F3A31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1.33 ± 0.66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A483C72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8.67 ± 2.4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043C8AB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9.89 ± 0.2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3760722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2.44 ± 1.05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1FC9A57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1.50 ± 0.5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2B9C02B" w14:textId="77777777" w:rsidR="00DD4082" w:rsidRPr="00A31EB8" w:rsidRDefault="0083253C" w:rsidP="00C0581D">
            <w:pPr>
              <w:widowControl/>
              <w:spacing w:line="276" w:lineRule="auto"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0.409</w:t>
            </w:r>
          </w:p>
        </w:tc>
      </w:tr>
    </w:tbl>
    <w:p w14:paraId="64BFC107" w14:textId="3453815A" w:rsidR="002065A5" w:rsidRPr="00A31EB8" w:rsidRDefault="0083253C">
      <w:pPr>
        <w:spacing w:line="480" w:lineRule="auto"/>
        <w:ind w:firstLineChars="0" w:firstLine="0"/>
        <w:rPr>
          <w:szCs w:val="21"/>
          <w:lang w:bidi="ar"/>
        </w:rPr>
      </w:pPr>
      <w:r w:rsidRPr="00A31EB8">
        <w:rPr>
          <w:szCs w:val="21"/>
          <w:lang w:bidi="ar"/>
        </w:rPr>
        <w:t xml:space="preserve">Data </w:t>
      </w:r>
      <w:r w:rsidR="0058499E" w:rsidRPr="00A31EB8">
        <w:rPr>
          <w:szCs w:val="21"/>
          <w:lang w:bidi="ar"/>
        </w:rPr>
        <w:t xml:space="preserve">are </w:t>
      </w:r>
      <w:r w:rsidRPr="00A31EB8">
        <w:rPr>
          <w:szCs w:val="21"/>
          <w:lang w:bidi="ar"/>
        </w:rPr>
        <w:t xml:space="preserve">presented </w:t>
      </w:r>
      <w:r w:rsidR="0058499E" w:rsidRPr="00A31EB8">
        <w:rPr>
          <w:szCs w:val="21"/>
          <w:lang w:bidi="ar"/>
        </w:rPr>
        <w:t xml:space="preserve">as </w:t>
      </w:r>
      <w:r w:rsidRPr="00A31EB8">
        <w:rPr>
          <w:szCs w:val="21"/>
          <w:lang w:bidi="ar"/>
        </w:rPr>
        <w:t xml:space="preserve">mean ± SE, </w:t>
      </w:r>
      <w:r w:rsidRPr="00A31EB8">
        <w:rPr>
          <w:i/>
          <w:iCs/>
          <w:szCs w:val="21"/>
          <w:lang w:bidi="ar"/>
        </w:rPr>
        <w:t>n</w:t>
      </w:r>
      <w:r w:rsidRPr="00A31EB8">
        <w:rPr>
          <w:szCs w:val="21"/>
          <w:lang w:bidi="ar"/>
        </w:rPr>
        <w:t xml:space="preserve"> = 3. </w:t>
      </w:r>
    </w:p>
    <w:p w14:paraId="6042D46F" w14:textId="56FEE38B" w:rsidR="00DD4082" w:rsidRPr="00A31EB8" w:rsidRDefault="0083253C">
      <w:pPr>
        <w:spacing w:line="480" w:lineRule="auto"/>
        <w:ind w:firstLineChars="0" w:firstLine="0"/>
        <w:rPr>
          <w:szCs w:val="21"/>
          <w:lang w:bidi="ar"/>
        </w:rPr>
      </w:pPr>
      <w:r w:rsidRPr="00A31EB8">
        <w:rPr>
          <w:szCs w:val="21"/>
          <w:lang w:bidi="ar"/>
        </w:rPr>
        <w:t>Means in the same line sharing the same superscript letter are not significantly different, as determined by Tukey’s test (</w:t>
      </w:r>
      <w:r w:rsidRPr="00A31EB8">
        <w:rPr>
          <w:i/>
        </w:rPr>
        <w:t xml:space="preserve">P </w:t>
      </w:r>
      <w:r w:rsidRPr="00A31EB8">
        <w:t>&gt; 0.05</w:t>
      </w:r>
      <w:r w:rsidRPr="00A31EB8">
        <w:rPr>
          <w:szCs w:val="21"/>
          <w:lang w:bidi="ar"/>
        </w:rPr>
        <w:t>).</w:t>
      </w:r>
    </w:p>
    <w:p w14:paraId="7EDC7D50" w14:textId="0B6C3B12" w:rsidR="00DD4082" w:rsidRPr="00A31EB8" w:rsidRDefault="0083253C">
      <w:pPr>
        <w:spacing w:line="480" w:lineRule="auto"/>
        <w:ind w:firstLineChars="0" w:firstLine="0"/>
        <w:rPr>
          <w:szCs w:val="21"/>
        </w:rPr>
      </w:pPr>
      <w:r w:rsidRPr="00A31EB8">
        <w:rPr>
          <w:szCs w:val="21"/>
          <w:vertAlign w:val="superscript"/>
          <w:lang w:bidi="ar"/>
        </w:rPr>
        <w:t>1</w:t>
      </w:r>
      <w:r w:rsidRPr="00A31EB8">
        <w:rPr>
          <w:szCs w:val="21"/>
          <w:lang w:bidi="ar"/>
        </w:rPr>
        <w:t xml:space="preserve">The diets B0, B1, B2, B3, B4 and B5 contained 0, </w:t>
      </w:r>
      <w:r w:rsidRPr="00A31EB8">
        <w:rPr>
          <w:rFonts w:eastAsia="仿宋"/>
          <w:szCs w:val="21"/>
          <w:lang w:bidi="ar"/>
        </w:rPr>
        <w:t>0.90 × 10</w:t>
      </w:r>
      <w:r w:rsidRPr="00A31EB8">
        <w:rPr>
          <w:rFonts w:eastAsia="仿宋"/>
          <w:szCs w:val="21"/>
          <w:vertAlign w:val="superscript"/>
          <w:lang w:bidi="ar"/>
        </w:rPr>
        <w:t>8</w:t>
      </w:r>
      <w:r w:rsidRPr="00A31EB8">
        <w:rPr>
          <w:rFonts w:eastAsia="仿宋"/>
          <w:szCs w:val="21"/>
          <w:lang w:bidi="ar"/>
        </w:rPr>
        <w:t>, 0.80×10</w:t>
      </w:r>
      <w:r w:rsidRPr="00A31EB8">
        <w:rPr>
          <w:rFonts w:eastAsia="仿宋"/>
          <w:szCs w:val="21"/>
          <w:vertAlign w:val="superscript"/>
          <w:lang w:bidi="ar"/>
        </w:rPr>
        <w:t>9</w:t>
      </w:r>
      <w:r w:rsidRPr="00A31EB8">
        <w:rPr>
          <w:rFonts w:eastAsia="仿宋"/>
          <w:szCs w:val="21"/>
          <w:lang w:bidi="ar"/>
        </w:rPr>
        <w:t>, 0.85 × 10</w:t>
      </w:r>
      <w:r w:rsidRPr="00A31EB8">
        <w:rPr>
          <w:rFonts w:eastAsia="仿宋"/>
          <w:szCs w:val="21"/>
          <w:vertAlign w:val="superscript"/>
          <w:lang w:bidi="ar"/>
        </w:rPr>
        <w:t>10</w:t>
      </w:r>
      <w:r w:rsidRPr="00A31EB8">
        <w:rPr>
          <w:rFonts w:eastAsia="仿宋"/>
          <w:szCs w:val="21"/>
          <w:lang w:bidi="ar"/>
        </w:rPr>
        <w:t>, 0.90 × 10</w:t>
      </w:r>
      <w:r w:rsidRPr="00A31EB8">
        <w:rPr>
          <w:rFonts w:eastAsia="仿宋"/>
          <w:szCs w:val="21"/>
          <w:vertAlign w:val="superscript"/>
          <w:lang w:bidi="ar"/>
        </w:rPr>
        <w:t>11</w:t>
      </w:r>
      <w:r w:rsidRPr="00A31EB8">
        <w:rPr>
          <w:rFonts w:eastAsia="仿宋"/>
          <w:szCs w:val="21"/>
          <w:lang w:bidi="ar"/>
        </w:rPr>
        <w:t>, 0.83 × 10</w:t>
      </w:r>
      <w:r w:rsidRPr="00A31EB8">
        <w:rPr>
          <w:rFonts w:eastAsia="仿宋"/>
          <w:szCs w:val="21"/>
          <w:vertAlign w:val="superscript"/>
          <w:lang w:bidi="ar"/>
        </w:rPr>
        <w:t>12</w:t>
      </w:r>
      <w:r w:rsidRPr="00A31EB8">
        <w:rPr>
          <w:szCs w:val="21"/>
          <w:lang w:bidi="ar"/>
        </w:rPr>
        <w:t xml:space="preserve"> </w:t>
      </w:r>
      <w:r w:rsidRPr="00A31EB8">
        <w:rPr>
          <w:rFonts w:eastAsia="仿宋"/>
          <w:szCs w:val="21"/>
          <w:lang w:bidi="ar"/>
        </w:rPr>
        <w:t>CFU/</w:t>
      </w:r>
      <w:r w:rsidRPr="00A31EB8">
        <w:rPr>
          <w:szCs w:val="21"/>
          <w:lang w:bidi="ar"/>
        </w:rPr>
        <w:t xml:space="preserve">kg </w:t>
      </w:r>
      <w:r w:rsidRPr="00A31EB8">
        <w:rPr>
          <w:i/>
          <w:szCs w:val="21"/>
          <w:lang w:bidi="ar"/>
        </w:rPr>
        <w:t xml:space="preserve">Bacillus velezensis </w:t>
      </w:r>
      <w:r w:rsidRPr="00A31EB8">
        <w:rPr>
          <w:iCs/>
          <w:szCs w:val="21"/>
          <w:lang w:bidi="ar"/>
        </w:rPr>
        <w:t>YFI-E109</w:t>
      </w:r>
      <w:r w:rsidRPr="00A31EB8">
        <w:rPr>
          <w:szCs w:val="21"/>
          <w:lang w:bidi="ar"/>
        </w:rPr>
        <w:t>, respectively</w:t>
      </w:r>
    </w:p>
    <w:p w14:paraId="6BC061D7" w14:textId="77777777" w:rsidR="00DD4082" w:rsidRPr="00A31EB8" w:rsidRDefault="0083253C">
      <w:pPr>
        <w:spacing w:line="480" w:lineRule="auto"/>
        <w:ind w:firstLine="420"/>
        <w:rPr>
          <w:szCs w:val="21"/>
        </w:rPr>
      </w:pPr>
      <w:r w:rsidRPr="00A31EB8">
        <w:rPr>
          <w:szCs w:val="21"/>
          <w:lang w:bidi="ar"/>
        </w:rPr>
        <w:br w:type="page"/>
      </w:r>
    </w:p>
    <w:p w14:paraId="4E767801" w14:textId="700CA17C" w:rsidR="00DD4082" w:rsidRPr="00A31EB8" w:rsidRDefault="0083253C">
      <w:pPr>
        <w:pStyle w:val="a3"/>
        <w:widowControl/>
        <w:spacing w:line="480" w:lineRule="auto"/>
        <w:ind w:firstLineChars="0" w:firstLine="0"/>
        <w:jc w:val="left"/>
        <w:rPr>
          <w:kern w:val="0"/>
          <w:sz w:val="21"/>
          <w:szCs w:val="21"/>
        </w:rPr>
      </w:pPr>
      <w:r w:rsidRPr="00A31EB8">
        <w:rPr>
          <w:rFonts w:eastAsia="宋体"/>
          <w:b/>
          <w:bCs/>
          <w:sz w:val="21"/>
          <w:szCs w:val="21"/>
          <w:lang w:bidi="ar"/>
        </w:rPr>
        <w:lastRenderedPageBreak/>
        <w:t>Table</w:t>
      </w:r>
      <w:r w:rsidRPr="00A31EB8">
        <w:rPr>
          <w:rFonts w:eastAsia="宋体" w:hint="eastAsia"/>
          <w:b/>
          <w:bCs/>
          <w:sz w:val="21"/>
          <w:szCs w:val="21"/>
          <w:lang w:bidi="ar"/>
        </w:rPr>
        <w:t xml:space="preserve"> </w:t>
      </w:r>
      <w:r w:rsidR="00C02D49" w:rsidRPr="00A31EB8">
        <w:rPr>
          <w:rFonts w:eastAsia="宋体"/>
          <w:b/>
          <w:bCs/>
          <w:sz w:val="21"/>
          <w:szCs w:val="21"/>
          <w:lang w:bidi="ar"/>
        </w:rPr>
        <w:t>S</w:t>
      </w:r>
      <w:r w:rsidRPr="00A31EB8">
        <w:rPr>
          <w:b/>
          <w:bCs/>
          <w:sz w:val="21"/>
          <w:szCs w:val="21"/>
        </w:rPr>
        <w:t>2</w:t>
      </w:r>
      <w:r w:rsidRPr="00A31EB8">
        <w:rPr>
          <w:sz w:val="21"/>
          <w:szCs w:val="21"/>
        </w:rPr>
        <w:t xml:space="preserve"> </w:t>
      </w:r>
      <w:r w:rsidRPr="00A31EB8">
        <w:rPr>
          <w:kern w:val="0"/>
          <w:sz w:val="21"/>
          <w:szCs w:val="21"/>
          <w:lang w:bidi="ar"/>
        </w:rPr>
        <w:t xml:space="preserve">The number of sequences analyzed, estimated OTU richness (Species and Chao), and diversity index (Shannon and Simpson) for 16S rRNA libraries of mid-gut in hybrid </w:t>
      </w:r>
      <w:r w:rsidRPr="00A31EB8">
        <w:rPr>
          <w:rFonts w:hint="eastAsia"/>
          <w:kern w:val="0"/>
          <w:sz w:val="21"/>
          <w:szCs w:val="21"/>
          <w:lang w:bidi="ar"/>
        </w:rPr>
        <w:t>yellow catfish</w:t>
      </w:r>
      <w:r w:rsidRPr="00A31EB8">
        <w:rPr>
          <w:kern w:val="0"/>
          <w:sz w:val="21"/>
          <w:szCs w:val="21"/>
          <w:lang w:bidi="ar"/>
        </w:rPr>
        <w:t xml:space="preserve"> </w:t>
      </w:r>
      <w:r w:rsidRPr="00A31EB8">
        <w:rPr>
          <w:kern w:val="0"/>
          <w:sz w:val="21"/>
          <w:szCs w:val="21"/>
        </w:rPr>
        <w:t xml:space="preserve">fed diets supplemented with different levels of </w:t>
      </w:r>
      <w:r w:rsidRPr="00A31EB8">
        <w:rPr>
          <w:i/>
          <w:iCs/>
          <w:kern w:val="0"/>
          <w:sz w:val="21"/>
          <w:szCs w:val="21"/>
        </w:rPr>
        <w:t xml:space="preserve">Bacillus velezensis </w:t>
      </w:r>
      <w:r w:rsidRPr="00A31EB8">
        <w:rPr>
          <w:kern w:val="0"/>
          <w:sz w:val="21"/>
          <w:szCs w:val="21"/>
        </w:rPr>
        <w:t>YFI-E109 for 6 w</w:t>
      </w:r>
      <w:r w:rsidRPr="00A31EB8">
        <w:rPr>
          <w:rFonts w:hint="eastAsia"/>
          <w:kern w:val="0"/>
          <w:sz w:val="21"/>
          <w:szCs w:val="21"/>
        </w:rPr>
        <w:t>eeks</w:t>
      </w:r>
      <w:r w:rsidRPr="00A31EB8">
        <w:rPr>
          <w:szCs w:val="21"/>
          <w:vertAlign w:val="superscript"/>
          <w:lang w:bidi="ar"/>
        </w:rPr>
        <w:t>1</w:t>
      </w:r>
      <w:r w:rsidRPr="00A31EB8">
        <w:rPr>
          <w:kern w:val="0"/>
          <w:sz w:val="21"/>
          <w:szCs w:val="21"/>
        </w:rPr>
        <w:t>.</w:t>
      </w:r>
    </w:p>
    <w:tbl>
      <w:tblPr>
        <w:tblStyle w:val="af1"/>
        <w:tblW w:w="4998" w:type="pct"/>
        <w:jc w:val="center"/>
        <w:tblLook w:val="04A0" w:firstRow="1" w:lastRow="0" w:firstColumn="1" w:lastColumn="0" w:noHBand="0" w:noVBand="1"/>
      </w:tblPr>
      <w:tblGrid>
        <w:gridCol w:w="1901"/>
        <w:gridCol w:w="2758"/>
        <w:gridCol w:w="2750"/>
        <w:gridCol w:w="2773"/>
        <w:gridCol w:w="2773"/>
      </w:tblGrid>
      <w:tr w:rsidR="00A31EB8" w:rsidRPr="00A31EB8" w14:paraId="00575F52" w14:textId="77777777">
        <w:trPr>
          <w:cantSplit/>
          <w:trHeight w:val="23"/>
          <w:jc w:val="center"/>
        </w:trPr>
        <w:tc>
          <w:tcPr>
            <w:tcW w:w="73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1E6A4CB" w14:textId="77777777" w:rsidR="00DD4082" w:rsidRPr="00A31EB8" w:rsidRDefault="0083253C">
            <w:pPr>
              <w:widowControl/>
              <w:ind w:firstLineChars="0" w:firstLine="0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szCs w:val="21"/>
                <w:lang w:bidi="ar"/>
              </w:rPr>
              <w:t>Item</w:t>
            </w: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84CBED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szCs w:val="21"/>
                <w:lang w:bidi="ar"/>
              </w:rPr>
              <w:t>B0</w:t>
            </w: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41EF5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szCs w:val="21"/>
                <w:lang w:bidi="ar"/>
              </w:rPr>
              <w:t>B3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38776C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szCs w:val="21"/>
                <w:lang w:bidi="ar"/>
              </w:rPr>
              <w:t>B5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E3B30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ANOVA-</w:t>
            </w:r>
            <w:r w:rsidRPr="00A31EB8">
              <w:rPr>
                <w:rFonts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A31EB8" w:rsidRPr="00A31EB8" w14:paraId="41261BCE" w14:textId="77777777">
        <w:trPr>
          <w:cantSplit/>
          <w:trHeight w:val="23"/>
          <w:jc w:val="center"/>
        </w:trPr>
        <w:tc>
          <w:tcPr>
            <w:tcW w:w="73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8F8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Shannon</w:t>
            </w:r>
          </w:p>
        </w:tc>
        <w:tc>
          <w:tcPr>
            <w:tcW w:w="10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E7F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63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0.8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78</w:t>
            </w:r>
          </w:p>
        </w:tc>
        <w:tc>
          <w:tcPr>
            <w:tcW w:w="106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E65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59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0.57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10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AD7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49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0.29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10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6C8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0.765</w:t>
            </w:r>
          </w:p>
        </w:tc>
      </w:tr>
      <w:tr w:rsidR="00A31EB8" w:rsidRPr="00A31EB8" w14:paraId="50A3A768" w14:textId="77777777">
        <w:trPr>
          <w:cantSplit/>
          <w:trHeight w:val="23"/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753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Chao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C05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66.12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99.05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83F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71.33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27.6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6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D46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02.13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4.6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4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517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0.472</w:t>
            </w:r>
          </w:p>
        </w:tc>
      </w:tr>
      <w:tr w:rsidR="00A31EB8" w:rsidRPr="00A31EB8" w14:paraId="3ACDB584" w14:textId="77777777">
        <w:trPr>
          <w:cantSplit/>
          <w:trHeight w:val="23"/>
          <w:jc w:val="center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1993" w14:textId="6FDC3326" w:rsidR="00DD4082" w:rsidRPr="00A31EB8" w:rsidRDefault="00132ED0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A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D93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59.78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89.46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0C3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71.60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27.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59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95D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34.23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32.55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3C5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0.522</w:t>
            </w:r>
          </w:p>
        </w:tc>
      </w:tr>
      <w:tr w:rsidR="00A31EB8" w:rsidRPr="00A31EB8" w14:paraId="6055E029" w14:textId="77777777">
        <w:trPr>
          <w:cantSplit/>
          <w:trHeight w:val="23"/>
          <w:jc w:val="center"/>
        </w:trPr>
        <w:tc>
          <w:tcPr>
            <w:tcW w:w="7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B94F9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Simpson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2FF88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52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0.20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5E194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47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0.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196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FB991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34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±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A31EB8">
              <w:rPr>
                <w:kern w:val="0"/>
                <w:szCs w:val="21"/>
                <w:lang w:bidi="ar"/>
              </w:rPr>
              <w:t>0.0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87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62E112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0.698</w:t>
            </w:r>
          </w:p>
        </w:tc>
      </w:tr>
    </w:tbl>
    <w:p w14:paraId="5A9DCE57" w14:textId="5222D769" w:rsidR="002065A5" w:rsidRPr="00A31EB8" w:rsidRDefault="0083253C">
      <w:pPr>
        <w:spacing w:line="480" w:lineRule="auto"/>
        <w:ind w:firstLineChars="0" w:firstLine="0"/>
        <w:rPr>
          <w:szCs w:val="21"/>
          <w:lang w:bidi="ar"/>
        </w:rPr>
      </w:pPr>
      <w:r w:rsidRPr="00A31EB8">
        <w:rPr>
          <w:szCs w:val="21"/>
          <w:lang w:bidi="ar"/>
        </w:rPr>
        <w:t xml:space="preserve">Data </w:t>
      </w:r>
      <w:r w:rsidR="0058499E" w:rsidRPr="00A31EB8">
        <w:rPr>
          <w:szCs w:val="21"/>
          <w:lang w:bidi="ar"/>
        </w:rPr>
        <w:t xml:space="preserve">are </w:t>
      </w:r>
      <w:r w:rsidRPr="00A31EB8">
        <w:rPr>
          <w:szCs w:val="21"/>
          <w:lang w:bidi="ar"/>
        </w:rPr>
        <w:t xml:space="preserve">presented mean ± SE, </w:t>
      </w:r>
      <w:r w:rsidRPr="00A31EB8">
        <w:rPr>
          <w:i/>
          <w:iCs/>
          <w:szCs w:val="21"/>
          <w:lang w:bidi="ar"/>
        </w:rPr>
        <w:t>n</w:t>
      </w:r>
      <w:r w:rsidRPr="00A31EB8">
        <w:rPr>
          <w:szCs w:val="21"/>
          <w:lang w:bidi="ar"/>
        </w:rPr>
        <w:t xml:space="preserve"> = 3. </w:t>
      </w:r>
    </w:p>
    <w:p w14:paraId="598565A0" w14:textId="553AFD84" w:rsidR="00DD4082" w:rsidRPr="00A31EB8" w:rsidRDefault="0083253C">
      <w:pPr>
        <w:spacing w:line="480" w:lineRule="auto"/>
        <w:ind w:firstLineChars="0" w:firstLine="0"/>
        <w:rPr>
          <w:szCs w:val="21"/>
          <w:lang w:bidi="ar"/>
        </w:rPr>
      </w:pPr>
      <w:r w:rsidRPr="00A31EB8">
        <w:rPr>
          <w:szCs w:val="21"/>
          <w:lang w:bidi="ar"/>
        </w:rPr>
        <w:t>Means in the same line sharing the same superscript letter are not significantly different, as determined by Tukey’s test (</w:t>
      </w:r>
      <w:r w:rsidRPr="00A31EB8">
        <w:rPr>
          <w:i/>
          <w:iCs/>
          <w:szCs w:val="21"/>
          <w:lang w:bidi="ar"/>
        </w:rPr>
        <w:t xml:space="preserve">P </w:t>
      </w:r>
      <w:r w:rsidRPr="00A31EB8">
        <w:rPr>
          <w:szCs w:val="21"/>
          <w:lang w:bidi="ar"/>
        </w:rPr>
        <w:t>&gt; 0.05)</w:t>
      </w:r>
    </w:p>
    <w:p w14:paraId="6D989811" w14:textId="531C8B2A" w:rsidR="00DD4082" w:rsidRPr="00A31EB8" w:rsidRDefault="0083253C">
      <w:pPr>
        <w:spacing w:line="480" w:lineRule="auto"/>
        <w:ind w:firstLineChars="0" w:firstLine="0"/>
        <w:rPr>
          <w:szCs w:val="21"/>
        </w:rPr>
      </w:pPr>
      <w:r w:rsidRPr="00A31EB8">
        <w:rPr>
          <w:rFonts w:hint="eastAsia"/>
          <w:szCs w:val="21"/>
          <w:vertAlign w:val="superscript"/>
          <w:lang w:bidi="ar"/>
        </w:rPr>
        <w:t>1</w:t>
      </w:r>
      <w:r w:rsidRPr="00A31EB8">
        <w:rPr>
          <w:szCs w:val="21"/>
          <w:lang w:bidi="ar"/>
        </w:rPr>
        <w:t>The diets B0, B3, and B5 contained 0</w:t>
      </w:r>
      <w:r w:rsidRPr="00A31EB8">
        <w:rPr>
          <w:rFonts w:eastAsia="仿宋"/>
          <w:szCs w:val="21"/>
          <w:lang w:bidi="ar"/>
        </w:rPr>
        <w:t>, 0.85 × 10</w:t>
      </w:r>
      <w:r w:rsidRPr="00A31EB8">
        <w:rPr>
          <w:rFonts w:eastAsia="仿宋"/>
          <w:szCs w:val="21"/>
          <w:vertAlign w:val="superscript"/>
          <w:lang w:bidi="ar"/>
        </w:rPr>
        <w:t>10</w:t>
      </w:r>
      <w:r w:rsidRPr="00A31EB8">
        <w:rPr>
          <w:rFonts w:eastAsia="仿宋"/>
          <w:szCs w:val="21"/>
          <w:lang w:bidi="ar"/>
        </w:rPr>
        <w:t>, 0.83 × 10</w:t>
      </w:r>
      <w:r w:rsidRPr="00A31EB8">
        <w:rPr>
          <w:rFonts w:eastAsia="仿宋"/>
          <w:szCs w:val="21"/>
          <w:vertAlign w:val="superscript"/>
          <w:lang w:bidi="ar"/>
        </w:rPr>
        <w:t>12</w:t>
      </w:r>
      <w:r w:rsidRPr="00A31EB8">
        <w:rPr>
          <w:szCs w:val="21"/>
          <w:lang w:bidi="ar"/>
        </w:rPr>
        <w:t xml:space="preserve"> </w:t>
      </w:r>
      <w:r w:rsidRPr="00A31EB8">
        <w:rPr>
          <w:rFonts w:eastAsia="仿宋"/>
          <w:szCs w:val="21"/>
          <w:lang w:bidi="ar"/>
        </w:rPr>
        <w:t>CFU/</w:t>
      </w:r>
      <w:r w:rsidRPr="00A31EB8">
        <w:rPr>
          <w:szCs w:val="21"/>
          <w:lang w:bidi="ar"/>
        </w:rPr>
        <w:t xml:space="preserve">kg </w:t>
      </w:r>
      <w:r w:rsidRPr="00A31EB8">
        <w:rPr>
          <w:i/>
          <w:szCs w:val="21"/>
          <w:lang w:bidi="ar"/>
        </w:rPr>
        <w:t xml:space="preserve">Bacillus velezensis </w:t>
      </w:r>
      <w:r w:rsidRPr="00A31EB8">
        <w:rPr>
          <w:iCs/>
          <w:szCs w:val="21"/>
          <w:lang w:bidi="ar"/>
        </w:rPr>
        <w:t>YFI-E109</w:t>
      </w:r>
      <w:r w:rsidRPr="00A31EB8">
        <w:rPr>
          <w:szCs w:val="21"/>
          <w:lang w:bidi="ar"/>
        </w:rPr>
        <w:t>, respectively.</w:t>
      </w:r>
      <w:r w:rsidRPr="00A31EB8">
        <w:rPr>
          <w:szCs w:val="21"/>
          <w:lang w:bidi="ar"/>
        </w:rPr>
        <w:br w:type="page"/>
      </w:r>
    </w:p>
    <w:p w14:paraId="120EC86D" w14:textId="7A53F60E" w:rsidR="00DD4082" w:rsidRPr="00A31EB8" w:rsidRDefault="0083253C">
      <w:pPr>
        <w:pStyle w:val="a3"/>
        <w:widowControl/>
        <w:spacing w:line="480" w:lineRule="auto"/>
        <w:ind w:firstLineChars="0" w:firstLine="0"/>
        <w:jc w:val="left"/>
        <w:rPr>
          <w:sz w:val="21"/>
          <w:szCs w:val="21"/>
        </w:rPr>
      </w:pPr>
      <w:r w:rsidRPr="00A31EB8">
        <w:rPr>
          <w:rFonts w:eastAsia="宋体"/>
          <w:b/>
          <w:bCs/>
          <w:sz w:val="21"/>
          <w:szCs w:val="21"/>
          <w:lang w:bidi="ar"/>
        </w:rPr>
        <w:lastRenderedPageBreak/>
        <w:t>Table</w:t>
      </w:r>
      <w:r w:rsidRPr="00A31EB8">
        <w:rPr>
          <w:rFonts w:eastAsia="宋体" w:hint="eastAsia"/>
          <w:b/>
          <w:bCs/>
          <w:sz w:val="21"/>
          <w:szCs w:val="21"/>
          <w:lang w:bidi="ar"/>
        </w:rPr>
        <w:t xml:space="preserve"> </w:t>
      </w:r>
      <w:r w:rsidR="00C02D49" w:rsidRPr="00A31EB8">
        <w:rPr>
          <w:rFonts w:eastAsia="宋体"/>
          <w:b/>
          <w:bCs/>
          <w:sz w:val="21"/>
          <w:szCs w:val="21"/>
          <w:lang w:bidi="ar"/>
        </w:rPr>
        <w:t>S</w:t>
      </w:r>
      <w:r w:rsidRPr="00A31EB8">
        <w:rPr>
          <w:b/>
          <w:bCs/>
          <w:sz w:val="21"/>
          <w:szCs w:val="21"/>
        </w:rPr>
        <w:t>3</w:t>
      </w:r>
      <w:r w:rsidRPr="00A31EB8">
        <w:rPr>
          <w:sz w:val="21"/>
          <w:szCs w:val="21"/>
        </w:rPr>
        <w:t xml:space="preserve"> </w:t>
      </w:r>
      <w:r w:rsidRPr="00A31EB8">
        <w:rPr>
          <w:kern w:val="0"/>
          <w:sz w:val="21"/>
          <w:szCs w:val="21"/>
        </w:rPr>
        <w:t>Two comparisons of the</w:t>
      </w:r>
      <w:r w:rsidR="008700D8">
        <w:rPr>
          <w:kern w:val="0"/>
          <w:sz w:val="21"/>
          <w:szCs w:val="21"/>
        </w:rPr>
        <w:t xml:space="preserve"> </w:t>
      </w:r>
      <w:r w:rsidR="008700D8">
        <w:rPr>
          <w:kern w:val="0"/>
          <w:sz w:val="21"/>
          <w:szCs w:val="21"/>
        </w:rPr>
        <w:t>major</w:t>
      </w:r>
      <w:r w:rsidR="004036E0" w:rsidRPr="00A31EB8">
        <w:rPr>
          <w:kern w:val="0"/>
          <w:sz w:val="21"/>
          <w:szCs w:val="21"/>
        </w:rPr>
        <w:t xml:space="preserve"> </w:t>
      </w:r>
      <w:r w:rsidRPr="00A31EB8">
        <w:rPr>
          <w:kern w:val="0"/>
          <w:sz w:val="21"/>
          <w:szCs w:val="21"/>
        </w:rPr>
        <w:t xml:space="preserve">differential metabolites of hybrid yellow catfish fed diets supplemented with different levels of </w:t>
      </w:r>
      <w:r w:rsidRPr="00A31EB8">
        <w:rPr>
          <w:i/>
          <w:iCs/>
          <w:kern w:val="0"/>
          <w:sz w:val="21"/>
          <w:szCs w:val="21"/>
        </w:rPr>
        <w:t xml:space="preserve">Bacillus velezensis </w:t>
      </w:r>
      <w:r w:rsidRPr="00A31EB8">
        <w:rPr>
          <w:kern w:val="0"/>
          <w:sz w:val="21"/>
          <w:szCs w:val="21"/>
        </w:rPr>
        <w:t>YFI-E109 for 6 weeks (</w:t>
      </w:r>
      <w:r w:rsidRPr="00A31EB8">
        <w:rPr>
          <w:sz w:val="21"/>
          <w:szCs w:val="21"/>
        </w:rPr>
        <w:t>the FC value as the standard</w:t>
      </w:r>
      <w:r w:rsidR="004036E0">
        <w:rPr>
          <w:sz w:val="21"/>
          <w:szCs w:val="21"/>
        </w:rPr>
        <w:t xml:space="preserve"> and </w:t>
      </w:r>
      <w:r w:rsidR="004036E0" w:rsidRPr="003E0AF1">
        <w:rPr>
          <w:i/>
          <w:iCs/>
          <w:sz w:val="21"/>
          <w:szCs w:val="21"/>
        </w:rPr>
        <w:t>P</w:t>
      </w:r>
      <w:r w:rsidR="004036E0">
        <w:rPr>
          <w:sz w:val="21"/>
          <w:szCs w:val="21"/>
        </w:rPr>
        <w:t xml:space="preserve"> &lt; 0.05</w:t>
      </w:r>
      <w:r w:rsidRPr="00A31EB8">
        <w:rPr>
          <w:sz w:val="21"/>
          <w:szCs w:val="21"/>
        </w:rPr>
        <w:t>)</w:t>
      </w:r>
      <w:r w:rsidR="008700D8" w:rsidRPr="008700D8">
        <w:rPr>
          <w:sz w:val="21"/>
          <w:szCs w:val="21"/>
          <w:vertAlign w:val="superscript"/>
        </w:rPr>
        <w:t>1</w:t>
      </w:r>
      <w:r w:rsidRPr="00A31EB8">
        <w:rPr>
          <w:sz w:val="21"/>
          <w:szCs w:val="21"/>
        </w:rPr>
        <w:t>.</w:t>
      </w:r>
    </w:p>
    <w:tbl>
      <w:tblPr>
        <w:tblStyle w:val="af1"/>
        <w:tblW w:w="5642" w:type="pct"/>
        <w:jc w:val="center"/>
        <w:tblLayout w:type="fixed"/>
        <w:tblLook w:val="04A0" w:firstRow="1" w:lastRow="0" w:firstColumn="1" w:lastColumn="0" w:noHBand="0" w:noVBand="1"/>
      </w:tblPr>
      <w:tblGrid>
        <w:gridCol w:w="3941"/>
        <w:gridCol w:w="2650"/>
        <w:gridCol w:w="1655"/>
        <w:gridCol w:w="2202"/>
        <w:gridCol w:w="2600"/>
        <w:gridCol w:w="1576"/>
      </w:tblGrid>
      <w:tr w:rsidR="00A31EB8" w:rsidRPr="00A31EB8" w14:paraId="6DA3725D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2BC800" w14:textId="200089FC" w:rsidR="00DD4082" w:rsidRPr="00A31EB8" w:rsidRDefault="002065A5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szCs w:val="21"/>
              </w:rPr>
              <w:t>I</w:t>
            </w:r>
            <w:r w:rsidRPr="00A31EB8">
              <w:rPr>
                <w:szCs w:val="21"/>
              </w:rPr>
              <w:t>tem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A49001" w14:textId="50BA9D56" w:rsidR="00DD4082" w:rsidRPr="00A31EB8" w:rsidRDefault="00253585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 w:rsidR="0083253C" w:rsidRPr="00A31EB8">
              <w:rPr>
                <w:kern w:val="0"/>
                <w:szCs w:val="21"/>
                <w:lang w:bidi="ar"/>
              </w:rPr>
              <w:t>ompare</w:t>
            </w:r>
            <w:r>
              <w:rPr>
                <w:kern w:val="0"/>
                <w:szCs w:val="21"/>
                <w:lang w:bidi="ar"/>
              </w:rPr>
              <w:t>d</w:t>
            </w:r>
            <w:r w:rsidR="0083253C" w:rsidRPr="00A31EB8">
              <w:rPr>
                <w:kern w:val="0"/>
                <w:szCs w:val="21"/>
                <w:lang w:bidi="ar"/>
              </w:rPr>
              <w:t xml:space="preserve"> group</w:t>
            </w:r>
            <w:r>
              <w:rPr>
                <w:kern w:val="0"/>
                <w:szCs w:val="21"/>
                <w:lang w:bidi="ar"/>
              </w:rPr>
              <w:t>s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352E56" w14:textId="5A033A50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T_</w:t>
            </w:r>
            <w:r w:rsidR="006E064C" w:rsidRPr="00A31EB8">
              <w:rPr>
                <w:i/>
                <w:iCs/>
                <w:kern w:val="0"/>
                <w:szCs w:val="21"/>
                <w:lang w:bidi="ar"/>
              </w:rPr>
              <w:t>P</w:t>
            </w:r>
            <w:r w:rsidRPr="00A31EB8">
              <w:rPr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3F6705" w14:textId="34754D1E" w:rsidR="00DD4082" w:rsidRPr="00A31EB8" w:rsidRDefault="00253585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  <w:shd w:val="clear" w:color="auto" w:fill="FFFFFF"/>
                <w:lang w:bidi="ar"/>
              </w:rPr>
              <w:t>F</w:t>
            </w:r>
            <w:r w:rsidRPr="00A31EB8">
              <w:rPr>
                <w:szCs w:val="21"/>
                <w:shd w:val="clear" w:color="auto" w:fill="FFFFFF"/>
                <w:lang w:bidi="ar"/>
              </w:rPr>
              <w:t>o</w:t>
            </w:r>
            <w:r w:rsidRPr="00A31EB8">
              <w:rPr>
                <w:rFonts w:hint="eastAsia"/>
                <w:szCs w:val="21"/>
                <w:shd w:val="clear" w:color="auto" w:fill="FFFFFF"/>
                <w:lang w:bidi="ar"/>
              </w:rPr>
              <w:t>ld</w:t>
            </w:r>
            <w:r w:rsidRPr="00A31EB8">
              <w:rPr>
                <w:szCs w:val="21"/>
                <w:shd w:val="clear" w:color="auto" w:fill="FFFFFF"/>
                <w:lang w:bidi="ar"/>
              </w:rPr>
              <w:t xml:space="preserve"> </w:t>
            </w:r>
            <w:r w:rsidR="0083253C" w:rsidRPr="00A31EB8">
              <w:rPr>
                <w:rFonts w:hint="eastAsia"/>
                <w:szCs w:val="21"/>
                <w:shd w:val="clear" w:color="auto" w:fill="FFFFFF"/>
                <w:lang w:bidi="ar"/>
              </w:rPr>
              <w:t>c</w:t>
            </w:r>
            <w:r w:rsidR="0083253C" w:rsidRPr="00A31EB8">
              <w:rPr>
                <w:szCs w:val="21"/>
                <w:shd w:val="clear" w:color="auto" w:fill="FFFFFF"/>
                <w:lang w:bidi="ar"/>
              </w:rPr>
              <w:t>hange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5FF31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PLS-DA-VIP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FED0F6" w14:textId="131C4621" w:rsidR="00DD4082" w:rsidRPr="00A31EB8" w:rsidRDefault="00253585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S</w:t>
            </w:r>
            <w:r w:rsidRPr="00A31EB8">
              <w:rPr>
                <w:kern w:val="0"/>
                <w:szCs w:val="21"/>
                <w:lang w:bidi="ar"/>
              </w:rPr>
              <w:t>tatus</w:t>
            </w:r>
          </w:p>
        </w:tc>
      </w:tr>
      <w:tr w:rsidR="00A31EB8" w:rsidRPr="00A31EB8" w14:paraId="798E7685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438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3,4-Dimethylbenzoic acid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5B77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C63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10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129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769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7EC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126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7FA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132AB89C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BD6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N-(1-Deoxy-1-fructosyl) phenylalanin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4D1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3CA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D5D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56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C7C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8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26F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4709D701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FB35" w14:textId="3EBB10E1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5-Aminovaleric </w:t>
            </w:r>
            <w:r w:rsidR="00253585">
              <w:rPr>
                <w:kern w:val="0"/>
                <w:szCs w:val="21"/>
                <w:lang w:bidi="ar"/>
              </w:rPr>
              <w:t>a</w:t>
            </w:r>
            <w:r w:rsidR="00253585" w:rsidRPr="00A31EB8">
              <w:rPr>
                <w:kern w:val="0"/>
                <w:szCs w:val="21"/>
                <w:lang w:bidi="ar"/>
              </w:rPr>
              <w:t>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057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28B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811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2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7CE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1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046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2A0E5120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0C1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proofErr w:type="spellStart"/>
            <w:r w:rsidRPr="00A31EB8">
              <w:rPr>
                <w:kern w:val="0"/>
                <w:szCs w:val="21"/>
                <w:lang w:bidi="ar"/>
              </w:rPr>
              <w:t>Cyclo</w:t>
            </w:r>
            <w:proofErr w:type="spellEnd"/>
            <w:r w:rsidRPr="00A31EB8">
              <w:rPr>
                <w:kern w:val="0"/>
                <w:szCs w:val="21"/>
                <w:lang w:bidi="ar"/>
              </w:rPr>
              <w:t xml:space="preserve"> (Phe-Glu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C5B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BEC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3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1AA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91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7F9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7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890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6FE8D299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023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N(α)-Acetyl-Epsilon-(2-Propenal) Ly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6CF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250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AAE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7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2C1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7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B6E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67C057C4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1C2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Creatine phosphat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3B9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DCC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937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66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EA0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0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745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66B5D57A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E78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Gly-Ly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DA0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B41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6C8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57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949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9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4AD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675F10CC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975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proofErr w:type="spellStart"/>
            <w:r w:rsidRPr="00A31EB8">
              <w:rPr>
                <w:kern w:val="0"/>
                <w:szCs w:val="21"/>
                <w:lang w:bidi="ar"/>
              </w:rPr>
              <w:t>Pregnanetriol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CAC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11A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19F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5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306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2.2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CBC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394D525B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4B3C" w14:textId="02137EB6" w:rsidR="00DD4082" w:rsidRPr="00A31EB8" w:rsidRDefault="005507E1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  <w:lang w:bidi="ar"/>
              </w:rPr>
              <w:t>L</w:t>
            </w:r>
            <w:r w:rsidRPr="005507E1">
              <w:rPr>
                <w:kern w:val="0"/>
                <w:szCs w:val="21"/>
                <w:lang w:bidi="ar"/>
              </w:rPr>
              <w:t>ysophosphatidylglycerol</w:t>
            </w:r>
            <w:proofErr w:type="spellEnd"/>
            <w:r w:rsidR="0083253C" w:rsidRPr="00A31EB8">
              <w:rPr>
                <w:kern w:val="0"/>
                <w:szCs w:val="21"/>
                <w:lang w:bidi="ar"/>
              </w:rPr>
              <w:t xml:space="preserve"> (18:1/0: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109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675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0.0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28B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5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A45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1.9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39F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szCs w:val="21"/>
              </w:rPr>
            </w:pPr>
            <w:r w:rsidRPr="00A31EB8">
              <w:rPr>
                <w:kern w:val="0"/>
                <w:szCs w:val="21"/>
                <w:lang w:bidi="ar"/>
              </w:rPr>
              <w:t>up</w:t>
            </w:r>
          </w:p>
        </w:tc>
      </w:tr>
      <w:tr w:rsidR="00A31EB8" w:rsidRPr="00A31EB8" w14:paraId="610E5E48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4B8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ehydroascorbic 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EF3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AAA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BAA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47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E35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109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B42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5F74297D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D98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L-Dop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128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088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3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1F6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47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602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92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A3E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21463196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865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Nicotinamide ribos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861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618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3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0FA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468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0F1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904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0A1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716085B2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17A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Ubiquinone-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BC3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1DB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3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E01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460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317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83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85C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3867B7D8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E12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proofErr w:type="spellStart"/>
            <w:r w:rsidRPr="00A31EB8">
              <w:rPr>
                <w:kern w:val="0"/>
                <w:szCs w:val="21"/>
                <w:lang w:bidi="ar"/>
              </w:rPr>
              <w:t>Ureidosuccinic</w:t>
            </w:r>
            <w:proofErr w:type="spellEnd"/>
            <w:r w:rsidRPr="00A31EB8">
              <w:rPr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10D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F5A0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A34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45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AC9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266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EA5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10C0C534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ACEF" w14:textId="549E180C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N-</w:t>
            </w:r>
            <w:r w:rsidR="006E064C" w:rsidRPr="00A31EB8">
              <w:rPr>
                <w:kern w:val="0"/>
                <w:szCs w:val="21"/>
                <w:lang w:bidi="ar"/>
              </w:rPr>
              <w:t>acetyl</w:t>
            </w:r>
            <w:r w:rsidRPr="00A31EB8">
              <w:rPr>
                <w:kern w:val="0"/>
                <w:szCs w:val="21"/>
                <w:lang w:bidi="ar"/>
              </w:rPr>
              <w:t>-L-</w:t>
            </w:r>
            <w:r w:rsidR="006E064C" w:rsidRPr="00A31EB8">
              <w:rPr>
                <w:kern w:val="0"/>
                <w:szCs w:val="21"/>
                <w:lang w:bidi="ar"/>
              </w:rPr>
              <w:t>histidin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5A5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804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1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B2C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43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62B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904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124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168F638E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1C5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Trigonellin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A47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92C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2BA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7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F70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13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41A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096711B7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FC8E" w14:textId="50D5B57B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N-</w:t>
            </w:r>
            <w:r w:rsidR="006E064C" w:rsidRPr="00A31EB8">
              <w:rPr>
                <w:kern w:val="0"/>
                <w:szCs w:val="21"/>
                <w:lang w:bidi="ar"/>
              </w:rPr>
              <w:t>acetyl</w:t>
            </w:r>
            <w:r w:rsidRPr="00A31EB8">
              <w:rPr>
                <w:kern w:val="0"/>
                <w:szCs w:val="21"/>
                <w:lang w:bidi="ar"/>
              </w:rPr>
              <w:t>-L-</w:t>
            </w:r>
            <w:r w:rsidR="006E064C" w:rsidRPr="00A31EB8">
              <w:rPr>
                <w:kern w:val="0"/>
                <w:szCs w:val="21"/>
                <w:lang w:bidi="ar"/>
              </w:rPr>
              <w:t>glutamic 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8F6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542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4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526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2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054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864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CE9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493E2DD0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413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UDP-glucos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D8F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E96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2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F48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1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A0D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061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F76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568DBB41" w14:textId="77777777" w:rsidTr="006E064C">
        <w:trPr>
          <w:trHeight w:val="90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5BD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UDP-D-galactos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AB7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3_vs_</w:t>
            </w:r>
            <w:r w:rsidRPr="00A31EB8">
              <w:rPr>
                <w:rFonts w:hint="eastAsia"/>
                <w:kern w:val="0"/>
                <w:szCs w:val="21"/>
                <w:lang w:bidi="ar"/>
              </w:rPr>
              <w:t>B</w:t>
            </w:r>
            <w:r w:rsidRPr="00A31EB8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A67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2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E4C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highlight w:val="yellow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1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171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061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856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down</w:t>
            </w:r>
          </w:p>
        </w:tc>
      </w:tr>
      <w:tr w:rsidR="00A31EB8" w:rsidRPr="00A31EB8" w14:paraId="748BD76E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94D7" w14:textId="51F9EA2B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 xml:space="preserve">Succinic </w:t>
            </w:r>
            <w:r w:rsidR="006E064C" w:rsidRPr="00A31EB8">
              <w:rPr>
                <w:szCs w:val="21"/>
                <w:lang w:bidi="ar"/>
              </w:rPr>
              <w:t>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C8F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2CF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A2D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6.55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261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1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3652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3BA1B2DB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89AD" w14:textId="5D553E59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 xml:space="preserve">Fumaric </w:t>
            </w:r>
            <w:r w:rsidR="006E064C" w:rsidRPr="00A31EB8">
              <w:rPr>
                <w:szCs w:val="21"/>
                <w:lang w:bidi="ar"/>
              </w:rPr>
              <w:t>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8F4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AA6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0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04F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4.3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3F8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9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5EE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2AFF5A64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6296" w14:textId="10E2F72A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proofErr w:type="spellStart"/>
            <w:r w:rsidRPr="00A31EB8">
              <w:rPr>
                <w:szCs w:val="21"/>
                <w:lang w:bidi="ar"/>
              </w:rPr>
              <w:t>Ritalinic</w:t>
            </w:r>
            <w:proofErr w:type="spellEnd"/>
            <w:r w:rsidRPr="00A31EB8">
              <w:rPr>
                <w:szCs w:val="21"/>
                <w:lang w:bidi="ar"/>
              </w:rPr>
              <w:t xml:space="preserve"> </w:t>
            </w:r>
            <w:r w:rsidR="006E064C" w:rsidRPr="00A31EB8">
              <w:rPr>
                <w:szCs w:val="21"/>
                <w:lang w:bidi="ar"/>
              </w:rPr>
              <w:t>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E4F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B4B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BA4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3.2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21E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3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EBF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703674AA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8B3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Ile-Trp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85F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2B2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3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54C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92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450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6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2FD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0F5BF6A0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9FFB" w14:textId="20438E73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L-</w:t>
            </w:r>
            <w:r w:rsidR="006E064C" w:rsidRPr="00A31EB8">
              <w:rPr>
                <w:szCs w:val="21"/>
                <w:lang w:bidi="ar"/>
              </w:rPr>
              <w:t xml:space="preserve">methionine </w:t>
            </w:r>
            <w:r w:rsidRPr="00A31EB8">
              <w:rPr>
                <w:szCs w:val="21"/>
                <w:lang w:bidi="ar"/>
              </w:rPr>
              <w:t>sulfox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54B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1BE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AA8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8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FFC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1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E72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62238C9A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0CB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Creatine phosphat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02A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8F2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78A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73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5BF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9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B62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791B0B05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C8E4" w14:textId="6DA58AE4" w:rsidR="00DD4082" w:rsidRPr="00A31EB8" w:rsidRDefault="00B27194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B27194">
              <w:rPr>
                <w:rFonts w:hint="eastAsia"/>
                <w:szCs w:val="21"/>
                <w:lang w:bidi="ar"/>
              </w:rPr>
              <w:t>γ</w:t>
            </w:r>
            <w:r w:rsidRPr="00B27194">
              <w:rPr>
                <w:szCs w:val="21"/>
                <w:lang w:bidi="ar"/>
              </w:rPr>
              <w:t>-Tocopherol Metabolit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773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6A0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3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721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3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D25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6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3D3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7D4CB224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B249" w14:textId="245455FF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 xml:space="preserve">4-Guanidinobutyric </w:t>
            </w:r>
            <w:r w:rsidR="00253585">
              <w:rPr>
                <w:szCs w:val="21"/>
                <w:lang w:bidi="ar"/>
              </w:rPr>
              <w:t>a</w:t>
            </w:r>
            <w:r w:rsidR="00253585" w:rsidRPr="00A31EB8">
              <w:rPr>
                <w:szCs w:val="21"/>
                <w:lang w:bidi="ar"/>
              </w:rPr>
              <w:t>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4A8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C74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2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061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32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905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7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C1D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071B3AF9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0924" w14:textId="5273D8AC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 xml:space="preserve">Adipic </w:t>
            </w:r>
            <w:r w:rsidR="00253585">
              <w:rPr>
                <w:szCs w:val="21"/>
                <w:lang w:bidi="ar"/>
              </w:rPr>
              <w:t>a</w:t>
            </w:r>
            <w:r w:rsidR="00253585" w:rsidRPr="00A31EB8">
              <w:rPr>
                <w:szCs w:val="21"/>
                <w:lang w:bidi="ar"/>
              </w:rPr>
              <w:t>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598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A93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0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985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1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6C9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9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CA0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418D725C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206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3,4-Dimethylbenzoic 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B16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213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0.04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3DA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2.09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277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1.4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5E2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up</w:t>
            </w:r>
          </w:p>
        </w:tc>
      </w:tr>
      <w:tr w:rsidR="00A31EB8" w:rsidRPr="00A31EB8" w14:paraId="064A012B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0BFC" w14:textId="414C31CD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Gamma-</w:t>
            </w:r>
            <w:proofErr w:type="spellStart"/>
            <w:r w:rsidR="00253585">
              <w:rPr>
                <w:kern w:val="0"/>
                <w:szCs w:val="21"/>
                <w:lang w:bidi="ar"/>
              </w:rPr>
              <w:t>m</w:t>
            </w:r>
            <w:r w:rsidR="00253585" w:rsidRPr="00A31EB8">
              <w:rPr>
                <w:kern w:val="0"/>
                <w:szCs w:val="21"/>
                <w:lang w:bidi="ar"/>
              </w:rPr>
              <w:t>ercholic</w:t>
            </w:r>
            <w:proofErr w:type="spellEnd"/>
            <w:r w:rsidR="00253585" w:rsidRPr="00A31EB8">
              <w:rPr>
                <w:kern w:val="0"/>
                <w:szCs w:val="21"/>
                <w:lang w:bidi="ar"/>
              </w:rPr>
              <w:t xml:space="preserve"> </w:t>
            </w:r>
            <w:r w:rsidR="006E064C" w:rsidRPr="00A31EB8">
              <w:rPr>
                <w:kern w:val="0"/>
                <w:szCs w:val="21"/>
                <w:lang w:bidi="ar"/>
              </w:rPr>
              <w:t>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B73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655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1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827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36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CA1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799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FE9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3942F21F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753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lastRenderedPageBreak/>
              <w:t>ST-63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610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025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6B3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360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E0A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962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CE3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110DBCE7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61AF" w14:textId="5EB264D2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Azelaic </w:t>
            </w:r>
            <w:r w:rsidR="006E064C" w:rsidRPr="00A31EB8">
              <w:rPr>
                <w:kern w:val="0"/>
                <w:szCs w:val="21"/>
                <w:lang w:bidi="ar"/>
              </w:rPr>
              <w:t>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48E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511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3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952F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34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092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618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4E1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070E8061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A1E3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Triethylenetetramin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759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839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02B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33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EB4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304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85E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33F3FF9A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C914" w14:textId="3FB5DA58" w:rsidR="00DD4082" w:rsidRPr="00A31EB8" w:rsidRDefault="00B27194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B27194">
              <w:rPr>
                <w:kern w:val="0"/>
                <w:szCs w:val="21"/>
                <w:lang w:bidi="ar"/>
              </w:rPr>
              <w:t>8,8a-</w:t>
            </w:r>
            <w:r w:rsidRPr="00B27194">
              <w:rPr>
                <w:kern w:val="0"/>
                <w:szCs w:val="21"/>
                <w:lang w:bidi="ar"/>
              </w:rPr>
              <w:t>Deoxyoleandol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D4D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138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94A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337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D0F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985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2DF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06505647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95BB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UDP-glucos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F82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EC7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3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C4FC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6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C80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62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44C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253AC93E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984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UDP-D-galactos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449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3CAD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3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961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6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95C9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627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462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70C2369D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1428" w14:textId="498F46A8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α-Ketoglutaric </w:t>
            </w:r>
            <w:r w:rsidR="006E064C" w:rsidRPr="00A31EB8">
              <w:rPr>
                <w:kern w:val="0"/>
                <w:szCs w:val="21"/>
                <w:lang w:bidi="ar"/>
              </w:rPr>
              <w:t>acid</w:t>
            </w:r>
            <w:r w:rsidRPr="00A31EB8">
              <w:rPr>
                <w:kern w:val="0"/>
                <w:szCs w:val="21"/>
                <w:lang w:bidi="ar"/>
              </w:rPr>
              <w:t>（</w:t>
            </w:r>
            <w:r w:rsidRPr="00A31EB8">
              <w:rPr>
                <w:kern w:val="0"/>
                <w:szCs w:val="21"/>
                <w:lang w:bidi="ar"/>
              </w:rPr>
              <w:t>α-KG</w:t>
            </w:r>
            <w:r w:rsidRPr="00A31EB8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2B0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A0D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090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25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693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143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959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41C4AA64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1BCB" w14:textId="64AB2756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N-</w:t>
            </w:r>
            <w:r w:rsidR="006E064C" w:rsidRPr="00A31EB8">
              <w:rPr>
                <w:kern w:val="0"/>
                <w:szCs w:val="21"/>
                <w:lang w:bidi="ar"/>
              </w:rPr>
              <w:t>acetyl</w:t>
            </w:r>
            <w:r w:rsidRPr="00A31EB8">
              <w:rPr>
                <w:kern w:val="0"/>
                <w:szCs w:val="21"/>
                <w:lang w:bidi="ar"/>
              </w:rPr>
              <w:t>-L-</w:t>
            </w:r>
            <w:r w:rsidR="006E064C" w:rsidRPr="00A31EB8">
              <w:rPr>
                <w:kern w:val="0"/>
                <w:szCs w:val="21"/>
                <w:lang w:bidi="ar"/>
              </w:rPr>
              <w:t>glutamic acid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3734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946A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4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8E21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19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9036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1.548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23C8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  <w:tr w:rsidR="00A31EB8" w:rsidRPr="00A31EB8" w14:paraId="2A08AF87" w14:textId="77777777" w:rsidTr="006E064C">
        <w:trPr>
          <w:trHeight w:val="23"/>
          <w:jc w:val="center"/>
        </w:trPr>
        <w:tc>
          <w:tcPr>
            <w:tcW w:w="1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C9863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>Gly-Thr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2D9A5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5_vs_</w:t>
            </w:r>
            <w:r w:rsidRPr="00A31EB8">
              <w:rPr>
                <w:rFonts w:hint="eastAsia"/>
                <w:szCs w:val="21"/>
                <w:lang w:bidi="ar"/>
              </w:rPr>
              <w:t>B</w:t>
            </w:r>
            <w:r w:rsidRPr="00A31EB8">
              <w:rPr>
                <w:szCs w:val="21"/>
                <w:lang w:bidi="a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867FE0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E49BC7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38EE3E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kern w:val="0"/>
                <w:szCs w:val="21"/>
                <w:lang w:bidi="ar"/>
              </w:rPr>
              <w:t xml:space="preserve">2.009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18AF45" w14:textId="77777777" w:rsidR="00DD4082" w:rsidRPr="00A31EB8" w:rsidRDefault="0083253C">
            <w:pPr>
              <w:widowControl/>
              <w:ind w:firstLineChars="0" w:firstLine="0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A31EB8">
              <w:rPr>
                <w:szCs w:val="21"/>
                <w:lang w:bidi="ar"/>
              </w:rPr>
              <w:t>down</w:t>
            </w:r>
          </w:p>
        </w:tc>
      </w:tr>
    </w:tbl>
    <w:p w14:paraId="053958FB" w14:textId="79E6EABF" w:rsidR="006E064C" w:rsidRPr="00EA40EA" w:rsidRDefault="006E064C">
      <w:pPr>
        <w:widowControl/>
        <w:spacing w:line="480" w:lineRule="auto"/>
        <w:ind w:firstLineChars="0" w:firstLine="0"/>
        <w:jc w:val="left"/>
        <w:textAlignment w:val="center"/>
        <w:rPr>
          <w:shd w:val="clear" w:color="auto" w:fill="FFFFFF"/>
        </w:rPr>
      </w:pPr>
      <w:r w:rsidRPr="00EA40EA">
        <w:rPr>
          <w:shd w:val="clear" w:color="auto" w:fill="FFFFFF"/>
        </w:rPr>
        <w:t xml:space="preserve">FC = fold change; UDP = </w:t>
      </w:r>
      <w:r w:rsidR="00C02D49" w:rsidRPr="00EA40EA">
        <w:rPr>
          <w:shd w:val="clear" w:color="auto" w:fill="FFFFFF"/>
        </w:rPr>
        <w:t>u</w:t>
      </w:r>
      <w:r w:rsidR="00C0581D" w:rsidRPr="00EA40EA">
        <w:rPr>
          <w:shd w:val="clear" w:color="auto" w:fill="FFFFFF"/>
        </w:rPr>
        <w:t>ridine diphosphate</w:t>
      </w:r>
      <w:r w:rsidRPr="008700D8">
        <w:rPr>
          <w:szCs w:val="21"/>
          <w:shd w:val="clear" w:color="auto" w:fill="FFFFFF"/>
        </w:rPr>
        <w:t>.</w:t>
      </w:r>
    </w:p>
    <w:p w14:paraId="588917FA" w14:textId="2AC8AA82" w:rsidR="00DD4082" w:rsidRPr="008700D8" w:rsidRDefault="008700D8" w:rsidP="008700D8">
      <w:pPr>
        <w:widowControl/>
        <w:spacing w:line="480" w:lineRule="auto"/>
        <w:ind w:firstLineChars="0" w:firstLine="0"/>
        <w:jc w:val="left"/>
        <w:textAlignment w:val="center"/>
        <w:rPr>
          <w:szCs w:val="21"/>
        </w:rPr>
      </w:pPr>
      <w:r w:rsidRPr="008700D8">
        <w:rPr>
          <w:szCs w:val="21"/>
          <w:vertAlign w:val="superscript"/>
          <w:lang w:bidi="ar"/>
        </w:rPr>
        <w:t>1</w:t>
      </w:r>
      <w:r w:rsidR="0083253C" w:rsidRPr="008700D8">
        <w:rPr>
          <w:szCs w:val="21"/>
          <w:lang w:bidi="ar"/>
        </w:rPr>
        <w:t>The</w:t>
      </w:r>
      <w:r w:rsidR="0083253C" w:rsidRPr="008700D8">
        <w:rPr>
          <w:szCs w:val="21"/>
          <w:lang w:bidi="ar"/>
        </w:rPr>
        <w:t xml:space="preserve"> diets B0, B3, and B5 contained 0</w:t>
      </w:r>
      <w:r w:rsidR="0083253C" w:rsidRPr="008700D8">
        <w:rPr>
          <w:rFonts w:eastAsia="仿宋"/>
          <w:szCs w:val="21"/>
          <w:lang w:bidi="ar"/>
        </w:rPr>
        <w:t>, 0.85 × 10</w:t>
      </w:r>
      <w:r w:rsidR="0083253C" w:rsidRPr="008700D8">
        <w:rPr>
          <w:rFonts w:eastAsia="仿宋"/>
          <w:szCs w:val="21"/>
          <w:vertAlign w:val="superscript"/>
          <w:lang w:bidi="ar"/>
        </w:rPr>
        <w:t>10</w:t>
      </w:r>
      <w:r w:rsidR="0083253C" w:rsidRPr="008700D8">
        <w:rPr>
          <w:rFonts w:eastAsia="仿宋"/>
          <w:szCs w:val="21"/>
          <w:lang w:bidi="ar"/>
        </w:rPr>
        <w:t>, 0.83 × 10</w:t>
      </w:r>
      <w:r w:rsidR="0083253C" w:rsidRPr="008700D8">
        <w:rPr>
          <w:rFonts w:eastAsia="仿宋"/>
          <w:szCs w:val="21"/>
          <w:vertAlign w:val="superscript"/>
          <w:lang w:bidi="ar"/>
        </w:rPr>
        <w:t>12</w:t>
      </w:r>
      <w:r w:rsidR="0083253C" w:rsidRPr="008700D8">
        <w:rPr>
          <w:szCs w:val="21"/>
          <w:lang w:bidi="ar"/>
        </w:rPr>
        <w:t xml:space="preserve"> </w:t>
      </w:r>
      <w:r w:rsidR="0083253C" w:rsidRPr="008700D8">
        <w:rPr>
          <w:rFonts w:eastAsia="仿宋"/>
          <w:szCs w:val="21"/>
          <w:lang w:bidi="ar"/>
        </w:rPr>
        <w:t>CFU/</w:t>
      </w:r>
      <w:r w:rsidR="0083253C" w:rsidRPr="008700D8">
        <w:rPr>
          <w:szCs w:val="21"/>
          <w:lang w:bidi="ar"/>
        </w:rPr>
        <w:t xml:space="preserve">kg </w:t>
      </w:r>
      <w:r w:rsidR="0083253C" w:rsidRPr="008700D8">
        <w:rPr>
          <w:i/>
          <w:szCs w:val="21"/>
          <w:lang w:bidi="ar"/>
        </w:rPr>
        <w:t xml:space="preserve">Bacillus velezensis </w:t>
      </w:r>
      <w:r w:rsidR="0083253C" w:rsidRPr="008700D8">
        <w:rPr>
          <w:iCs/>
          <w:szCs w:val="21"/>
          <w:lang w:bidi="ar"/>
        </w:rPr>
        <w:t>YFI-E109</w:t>
      </w:r>
      <w:r w:rsidR="0083253C" w:rsidRPr="008700D8">
        <w:rPr>
          <w:szCs w:val="21"/>
          <w:lang w:bidi="ar"/>
        </w:rPr>
        <w:t>, respectively.</w:t>
      </w:r>
      <w:r w:rsidR="004036E0" w:rsidRPr="008700D8">
        <w:rPr>
          <w:szCs w:val="21"/>
          <w:lang w:bidi="ar"/>
        </w:rPr>
        <w:t xml:space="preserve"> </w:t>
      </w:r>
    </w:p>
    <w:p w14:paraId="1E69C2BD" w14:textId="77777777" w:rsidR="00DD4082" w:rsidRPr="00EA40EA" w:rsidRDefault="00DD4082" w:rsidP="00EA40EA">
      <w:pPr>
        <w:pStyle w:val="a3"/>
        <w:widowControl/>
        <w:spacing w:line="480" w:lineRule="auto"/>
        <w:ind w:firstLineChars="0" w:firstLine="0"/>
        <w:jc w:val="both"/>
        <w:rPr>
          <w:sz w:val="21"/>
        </w:rPr>
      </w:pPr>
    </w:p>
    <w:p w14:paraId="5A609C3C" w14:textId="2447157F" w:rsidR="00DD4082" w:rsidRPr="00A31EB8" w:rsidRDefault="00361D9A" w:rsidP="00361D9A">
      <w:pPr>
        <w:spacing w:line="480" w:lineRule="auto"/>
        <w:ind w:firstLine="420"/>
        <w:jc w:val="center"/>
        <w:rPr>
          <w:szCs w:val="21"/>
        </w:rPr>
      </w:pPr>
      <w:r w:rsidRPr="00361D9A">
        <w:rPr>
          <w:noProof/>
          <w:szCs w:val="21"/>
        </w:rPr>
        <w:lastRenderedPageBreak/>
        <w:drawing>
          <wp:inline distT="0" distB="0" distL="0" distR="0" wp14:anchorId="0E490BD4" wp14:editId="2E691AF5">
            <wp:extent cx="4807198" cy="4410075"/>
            <wp:effectExtent l="0" t="0" r="0" b="0"/>
            <wp:docPr id="602880468" name="图片 602880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056" cy="442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67FE4" w14:textId="45D61BC1" w:rsidR="00DD4082" w:rsidRPr="00A31EB8" w:rsidRDefault="00C02D49">
      <w:pPr>
        <w:widowControl/>
        <w:spacing w:line="480" w:lineRule="auto"/>
        <w:ind w:firstLineChars="0" w:firstLine="0"/>
        <w:rPr>
          <w:szCs w:val="21"/>
        </w:rPr>
      </w:pPr>
      <w:r w:rsidRPr="00A31EB8">
        <w:rPr>
          <w:b/>
          <w:bCs/>
          <w:kern w:val="0"/>
          <w:szCs w:val="21"/>
        </w:rPr>
        <w:t>Fig. S</w:t>
      </w:r>
      <w:r w:rsidR="0083253C" w:rsidRPr="00A31EB8">
        <w:rPr>
          <w:rFonts w:hint="eastAsia"/>
          <w:b/>
          <w:bCs/>
          <w:kern w:val="0"/>
          <w:szCs w:val="21"/>
        </w:rPr>
        <w:t>1</w:t>
      </w:r>
      <w:r w:rsidR="0083253C" w:rsidRPr="00A31EB8">
        <w:rPr>
          <w:szCs w:val="21"/>
          <w:lang w:bidi="ar"/>
        </w:rPr>
        <w:t xml:space="preserve"> Venn diagram demonstrating the distribution of </w:t>
      </w:r>
      <w:r w:rsidR="00A47B51" w:rsidRPr="00A47B51">
        <w:rPr>
          <w:szCs w:val="21"/>
          <w:lang w:bidi="ar"/>
        </w:rPr>
        <w:t>operational taxonomic units (OTUs)</w:t>
      </w:r>
      <w:r w:rsidR="0083253C" w:rsidRPr="00A31EB8">
        <w:rPr>
          <w:szCs w:val="21"/>
          <w:lang w:bidi="ar"/>
        </w:rPr>
        <w:t xml:space="preserve"> shared by yellow </w:t>
      </w:r>
      <w:r w:rsidR="0083253C" w:rsidRPr="00A31EB8">
        <w:rPr>
          <w:rFonts w:hint="eastAsia"/>
          <w:szCs w:val="21"/>
          <w:lang w:bidi="ar"/>
        </w:rPr>
        <w:t>cat</w:t>
      </w:r>
      <w:r w:rsidR="0083253C" w:rsidRPr="00A31EB8">
        <w:rPr>
          <w:szCs w:val="21"/>
          <w:lang w:bidi="ar"/>
        </w:rPr>
        <w:t>fish fed with test diets. The diets B0, B3, and B5 contained 0</w:t>
      </w:r>
      <w:r w:rsidR="0083253C" w:rsidRPr="00A31EB8">
        <w:rPr>
          <w:rFonts w:eastAsia="仿宋"/>
          <w:szCs w:val="21"/>
          <w:lang w:bidi="ar"/>
        </w:rPr>
        <w:t>, 0.85 × 10</w:t>
      </w:r>
      <w:r w:rsidR="0083253C" w:rsidRPr="00A31EB8">
        <w:rPr>
          <w:rFonts w:eastAsia="仿宋"/>
          <w:szCs w:val="21"/>
          <w:vertAlign w:val="superscript"/>
          <w:lang w:bidi="ar"/>
        </w:rPr>
        <w:t>10</w:t>
      </w:r>
      <w:r w:rsidR="0083253C" w:rsidRPr="00A31EB8">
        <w:rPr>
          <w:rFonts w:eastAsia="仿宋"/>
          <w:szCs w:val="21"/>
          <w:lang w:bidi="ar"/>
        </w:rPr>
        <w:t>, 0.83 × 10</w:t>
      </w:r>
      <w:r w:rsidR="0083253C" w:rsidRPr="00A31EB8">
        <w:rPr>
          <w:rFonts w:eastAsia="仿宋"/>
          <w:szCs w:val="21"/>
          <w:vertAlign w:val="superscript"/>
          <w:lang w:bidi="ar"/>
        </w:rPr>
        <w:t>12</w:t>
      </w:r>
      <w:r w:rsidR="0083253C" w:rsidRPr="00A31EB8">
        <w:rPr>
          <w:szCs w:val="21"/>
          <w:lang w:bidi="ar"/>
        </w:rPr>
        <w:t xml:space="preserve"> </w:t>
      </w:r>
      <w:r w:rsidR="0083253C" w:rsidRPr="00A31EB8">
        <w:rPr>
          <w:rFonts w:eastAsia="仿宋"/>
          <w:szCs w:val="21"/>
          <w:lang w:bidi="ar"/>
        </w:rPr>
        <w:t>CFU/</w:t>
      </w:r>
      <w:r w:rsidR="0083253C" w:rsidRPr="00A31EB8">
        <w:rPr>
          <w:szCs w:val="21"/>
          <w:lang w:bidi="ar"/>
        </w:rPr>
        <w:t xml:space="preserve">kg </w:t>
      </w:r>
      <w:r w:rsidR="0083253C" w:rsidRPr="00A31EB8">
        <w:rPr>
          <w:i/>
          <w:szCs w:val="21"/>
          <w:lang w:bidi="ar"/>
        </w:rPr>
        <w:t xml:space="preserve">Bacillus velezensis </w:t>
      </w:r>
      <w:r w:rsidR="0083253C" w:rsidRPr="00A31EB8">
        <w:rPr>
          <w:iCs/>
          <w:szCs w:val="21"/>
          <w:lang w:bidi="ar"/>
        </w:rPr>
        <w:t>YFI-E109</w:t>
      </w:r>
      <w:r w:rsidR="0083253C" w:rsidRPr="00A31EB8">
        <w:rPr>
          <w:szCs w:val="21"/>
          <w:lang w:bidi="ar"/>
        </w:rPr>
        <w:t>, respectively.</w:t>
      </w:r>
    </w:p>
    <w:p w14:paraId="6B4590D6" w14:textId="77777777" w:rsidR="002065A5" w:rsidRPr="00A31EB8" w:rsidRDefault="0083253C">
      <w:pPr>
        <w:widowControl/>
        <w:spacing w:line="480" w:lineRule="auto"/>
        <w:ind w:firstLineChars="0" w:firstLine="0"/>
        <w:rPr>
          <w:b/>
          <w:bCs/>
          <w:szCs w:val="21"/>
          <w:lang w:bidi="ar"/>
        </w:rPr>
      </w:pPr>
      <w:r w:rsidRPr="00A31EB8">
        <w:rPr>
          <w:noProof/>
          <w:szCs w:val="21"/>
          <w:lang w:eastAsia="en-US"/>
        </w:rPr>
        <w:lastRenderedPageBreak/>
        <w:drawing>
          <wp:inline distT="0" distB="0" distL="114300" distR="114300" wp14:anchorId="089C6698" wp14:editId="5AEB7DC9">
            <wp:extent cx="5448300" cy="4786946"/>
            <wp:effectExtent l="0" t="0" r="0" b="0"/>
            <wp:docPr id="8" name="图片 8" descr="chart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chart 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57803" cy="4795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1EB8">
        <w:rPr>
          <w:b/>
          <w:bCs/>
          <w:szCs w:val="21"/>
          <w:lang w:bidi="ar"/>
        </w:rPr>
        <w:t xml:space="preserve"> </w:t>
      </w:r>
      <w:bookmarkStart w:id="1" w:name="_Hlk119880668"/>
    </w:p>
    <w:p w14:paraId="5C751C5A" w14:textId="23D4292F" w:rsidR="00DD4082" w:rsidRPr="00A31EB8" w:rsidRDefault="00C02D49">
      <w:pPr>
        <w:widowControl/>
        <w:spacing w:line="480" w:lineRule="auto"/>
        <w:ind w:firstLineChars="0" w:firstLine="0"/>
        <w:rPr>
          <w:szCs w:val="21"/>
        </w:rPr>
      </w:pPr>
      <w:r w:rsidRPr="00A31EB8">
        <w:rPr>
          <w:b/>
          <w:bCs/>
          <w:kern w:val="0"/>
          <w:szCs w:val="21"/>
        </w:rPr>
        <w:t>Fig. S</w:t>
      </w:r>
      <w:r w:rsidR="0083253C" w:rsidRPr="00A31EB8">
        <w:rPr>
          <w:rFonts w:hint="eastAsia"/>
          <w:b/>
          <w:bCs/>
          <w:kern w:val="0"/>
          <w:szCs w:val="21"/>
        </w:rPr>
        <w:t>2</w:t>
      </w:r>
      <w:r w:rsidR="0083253C" w:rsidRPr="00A31EB8">
        <w:rPr>
          <w:szCs w:val="21"/>
          <w:lang w:bidi="ar"/>
        </w:rPr>
        <w:t xml:space="preserve"> </w:t>
      </w:r>
      <w:bookmarkEnd w:id="1"/>
      <w:r w:rsidR="0083253C" w:rsidRPr="00A31EB8">
        <w:rPr>
          <w:szCs w:val="21"/>
          <w:lang w:bidi="ar"/>
        </w:rPr>
        <w:t>Community heatmap analysis o</w:t>
      </w:r>
      <w:r w:rsidR="0058499E" w:rsidRPr="00A31EB8">
        <w:rPr>
          <w:szCs w:val="21"/>
          <w:lang w:bidi="ar"/>
        </w:rPr>
        <w:t>f</w:t>
      </w:r>
      <w:r w:rsidR="0083253C" w:rsidRPr="00A31EB8">
        <w:rPr>
          <w:szCs w:val="21"/>
          <w:lang w:bidi="ar"/>
        </w:rPr>
        <w:t xml:space="preserve"> phylum level in </w:t>
      </w:r>
      <w:r w:rsidR="0083253C" w:rsidRPr="00A31EB8">
        <w:rPr>
          <w:rFonts w:hint="eastAsia"/>
          <w:szCs w:val="21"/>
          <w:lang w:bidi="ar"/>
        </w:rPr>
        <w:t>yellow catfish</w:t>
      </w:r>
      <w:r w:rsidR="0083253C" w:rsidRPr="00A31EB8">
        <w:rPr>
          <w:szCs w:val="21"/>
          <w:lang w:bidi="ar"/>
        </w:rPr>
        <w:t xml:space="preserve"> fed with test diets. The diets B0, B3, and B5 contained 0</w:t>
      </w:r>
      <w:r w:rsidR="0083253C" w:rsidRPr="00A31EB8">
        <w:rPr>
          <w:rFonts w:eastAsia="仿宋"/>
          <w:szCs w:val="21"/>
          <w:lang w:bidi="ar"/>
        </w:rPr>
        <w:t>, 0.85 × 10</w:t>
      </w:r>
      <w:r w:rsidR="0083253C" w:rsidRPr="00A31EB8">
        <w:rPr>
          <w:rFonts w:eastAsia="仿宋"/>
          <w:szCs w:val="21"/>
          <w:vertAlign w:val="superscript"/>
          <w:lang w:bidi="ar"/>
        </w:rPr>
        <w:t>10</w:t>
      </w:r>
      <w:r w:rsidR="0083253C" w:rsidRPr="00A31EB8">
        <w:rPr>
          <w:rFonts w:eastAsia="仿宋"/>
          <w:szCs w:val="21"/>
          <w:lang w:bidi="ar"/>
        </w:rPr>
        <w:t>, 0.83 × 10</w:t>
      </w:r>
      <w:r w:rsidR="0083253C" w:rsidRPr="00A31EB8">
        <w:rPr>
          <w:rFonts w:eastAsia="仿宋"/>
          <w:szCs w:val="21"/>
          <w:vertAlign w:val="superscript"/>
          <w:lang w:bidi="ar"/>
        </w:rPr>
        <w:t>12</w:t>
      </w:r>
      <w:r w:rsidR="0083253C" w:rsidRPr="00A31EB8">
        <w:rPr>
          <w:szCs w:val="21"/>
          <w:lang w:bidi="ar"/>
        </w:rPr>
        <w:t xml:space="preserve"> </w:t>
      </w:r>
      <w:r w:rsidR="0083253C" w:rsidRPr="00A31EB8">
        <w:rPr>
          <w:rFonts w:eastAsia="仿宋"/>
          <w:szCs w:val="21"/>
          <w:lang w:bidi="ar"/>
        </w:rPr>
        <w:t>CFU/</w:t>
      </w:r>
      <w:r w:rsidR="0083253C" w:rsidRPr="00A31EB8">
        <w:rPr>
          <w:szCs w:val="21"/>
          <w:lang w:bidi="ar"/>
        </w:rPr>
        <w:t xml:space="preserve">kg </w:t>
      </w:r>
      <w:r w:rsidR="0083253C" w:rsidRPr="00A31EB8">
        <w:rPr>
          <w:i/>
          <w:szCs w:val="21"/>
          <w:lang w:bidi="ar"/>
        </w:rPr>
        <w:t xml:space="preserve">Bacillus velezensis </w:t>
      </w:r>
      <w:r w:rsidR="0083253C" w:rsidRPr="00A31EB8">
        <w:rPr>
          <w:iCs/>
          <w:szCs w:val="21"/>
          <w:lang w:bidi="ar"/>
        </w:rPr>
        <w:t>YFI-E109</w:t>
      </w:r>
      <w:r w:rsidR="0083253C" w:rsidRPr="00A31EB8">
        <w:rPr>
          <w:szCs w:val="21"/>
          <w:lang w:bidi="ar"/>
        </w:rPr>
        <w:t>, respectively.</w:t>
      </w:r>
      <w:r w:rsidR="0083253C" w:rsidRPr="00A31EB8">
        <w:rPr>
          <w:szCs w:val="21"/>
          <w:lang w:bidi="ar"/>
        </w:rPr>
        <w:br w:type="page"/>
      </w:r>
    </w:p>
    <w:p w14:paraId="13CD9053" w14:textId="77777777" w:rsidR="00DD4082" w:rsidRPr="00A31EB8" w:rsidRDefault="0083253C">
      <w:pPr>
        <w:spacing w:line="480" w:lineRule="auto"/>
        <w:ind w:firstLine="420"/>
        <w:jc w:val="center"/>
        <w:rPr>
          <w:szCs w:val="21"/>
        </w:rPr>
      </w:pPr>
      <w:r w:rsidRPr="00A31EB8">
        <w:rPr>
          <w:noProof/>
          <w:szCs w:val="21"/>
          <w:lang w:eastAsia="en-US"/>
        </w:rPr>
        <w:lastRenderedPageBreak/>
        <w:drawing>
          <wp:inline distT="0" distB="0" distL="114300" distR="114300" wp14:anchorId="1220C53B" wp14:editId="7AE30BF7">
            <wp:extent cx="7694689" cy="25241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02178" cy="252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67BA5" w14:textId="1D3CC20C" w:rsidR="00DD4082" w:rsidRPr="00A31EB8" w:rsidRDefault="00C02D49">
      <w:pPr>
        <w:widowControl/>
        <w:spacing w:line="480" w:lineRule="auto"/>
        <w:ind w:firstLineChars="0" w:firstLine="0"/>
        <w:rPr>
          <w:szCs w:val="21"/>
        </w:rPr>
      </w:pPr>
      <w:r w:rsidRPr="00A31EB8">
        <w:rPr>
          <w:b/>
          <w:bCs/>
          <w:kern w:val="0"/>
          <w:szCs w:val="21"/>
        </w:rPr>
        <w:t>Fig. S</w:t>
      </w:r>
      <w:r w:rsidR="0083253C" w:rsidRPr="00A31EB8">
        <w:rPr>
          <w:rFonts w:hint="eastAsia"/>
          <w:b/>
          <w:bCs/>
          <w:kern w:val="0"/>
          <w:szCs w:val="21"/>
        </w:rPr>
        <w:t>3</w:t>
      </w:r>
      <w:r w:rsidR="0083253C" w:rsidRPr="00A31EB8">
        <w:rPr>
          <w:b/>
          <w:bCs/>
          <w:szCs w:val="21"/>
          <w:lang w:bidi="ar"/>
        </w:rPr>
        <w:t xml:space="preserve"> </w:t>
      </w:r>
      <w:r w:rsidR="0083253C" w:rsidRPr="00A31EB8">
        <w:rPr>
          <w:szCs w:val="21"/>
          <w:lang w:bidi="ar"/>
        </w:rPr>
        <w:t xml:space="preserve">PLS-DA scores for the differential metabolites of the hybrid yellow catfish </w:t>
      </w:r>
      <w:bookmarkStart w:id="2" w:name="_Hlk119499434"/>
      <w:r w:rsidR="0083253C" w:rsidRPr="00A31EB8">
        <w:rPr>
          <w:szCs w:val="21"/>
          <w:lang w:bidi="ar"/>
        </w:rPr>
        <w:t>B0, B3 and B5 groups base</w:t>
      </w:r>
      <w:r w:rsidR="0058499E" w:rsidRPr="00A31EB8">
        <w:rPr>
          <w:szCs w:val="21"/>
          <w:lang w:bidi="ar"/>
        </w:rPr>
        <w:t>d</w:t>
      </w:r>
      <w:r w:rsidR="0083253C" w:rsidRPr="00A31EB8">
        <w:rPr>
          <w:szCs w:val="21"/>
          <w:lang w:bidi="ar"/>
        </w:rPr>
        <w:t xml:space="preserve"> on integration mode. </w:t>
      </w:r>
      <w:r w:rsidR="0083253C" w:rsidRPr="00A31EB8">
        <w:rPr>
          <w:rFonts w:hint="eastAsia"/>
          <w:szCs w:val="21"/>
          <w:lang w:bidi="ar"/>
        </w:rPr>
        <w:t>(</w:t>
      </w:r>
      <w:r w:rsidR="0083253C" w:rsidRPr="00A31EB8">
        <w:rPr>
          <w:szCs w:val="21"/>
          <w:lang w:bidi="ar"/>
        </w:rPr>
        <w:t>A</w:t>
      </w:r>
      <w:r w:rsidR="0083253C" w:rsidRPr="00A31EB8">
        <w:rPr>
          <w:rFonts w:hint="eastAsia"/>
          <w:szCs w:val="21"/>
          <w:lang w:bidi="ar"/>
        </w:rPr>
        <w:t>)</w:t>
      </w:r>
      <w:r w:rsidR="0083253C" w:rsidRPr="00A31EB8">
        <w:rPr>
          <w:szCs w:val="21"/>
          <w:lang w:bidi="ar"/>
        </w:rPr>
        <w:t xml:space="preserve"> B3 </w:t>
      </w:r>
      <w:r w:rsidR="0083253C" w:rsidRPr="00A31EB8">
        <w:rPr>
          <w:rFonts w:hint="eastAsia"/>
          <w:szCs w:val="21"/>
          <w:lang w:bidi="ar"/>
        </w:rPr>
        <w:t>vs</w:t>
      </w:r>
      <w:r w:rsidR="0083253C" w:rsidRPr="00A31EB8">
        <w:rPr>
          <w:szCs w:val="21"/>
          <w:lang w:bidi="ar"/>
        </w:rPr>
        <w:t xml:space="preserve"> B0;</w:t>
      </w:r>
      <w:r w:rsidR="0058499E" w:rsidRPr="00A31EB8">
        <w:rPr>
          <w:szCs w:val="21"/>
          <w:lang w:bidi="ar"/>
        </w:rPr>
        <w:t xml:space="preserve"> </w:t>
      </w:r>
      <w:r w:rsidR="0083253C" w:rsidRPr="00A31EB8">
        <w:rPr>
          <w:rFonts w:hint="eastAsia"/>
          <w:szCs w:val="21"/>
          <w:lang w:bidi="ar"/>
        </w:rPr>
        <w:t>(</w:t>
      </w:r>
      <w:r w:rsidR="0083253C" w:rsidRPr="00A31EB8">
        <w:rPr>
          <w:szCs w:val="21"/>
          <w:lang w:bidi="ar"/>
        </w:rPr>
        <w:t>B</w:t>
      </w:r>
      <w:r w:rsidR="0083253C" w:rsidRPr="00A31EB8">
        <w:rPr>
          <w:rFonts w:hint="eastAsia"/>
          <w:szCs w:val="21"/>
          <w:lang w:bidi="ar"/>
        </w:rPr>
        <w:t>)</w:t>
      </w:r>
      <w:r w:rsidR="0083253C" w:rsidRPr="00A31EB8">
        <w:rPr>
          <w:szCs w:val="21"/>
          <w:lang w:bidi="ar"/>
        </w:rPr>
        <w:t xml:space="preserve"> B5 </w:t>
      </w:r>
      <w:r w:rsidR="0083253C" w:rsidRPr="00A31EB8">
        <w:rPr>
          <w:rFonts w:hint="eastAsia"/>
          <w:szCs w:val="21"/>
          <w:lang w:bidi="ar"/>
        </w:rPr>
        <w:t>vs</w:t>
      </w:r>
      <w:r w:rsidR="0083253C" w:rsidRPr="00A31EB8">
        <w:rPr>
          <w:szCs w:val="21"/>
          <w:lang w:bidi="ar"/>
        </w:rPr>
        <w:t xml:space="preserve"> B0;</w:t>
      </w:r>
      <w:r w:rsidR="0058499E" w:rsidRPr="00A31EB8">
        <w:rPr>
          <w:szCs w:val="21"/>
          <w:lang w:bidi="ar"/>
        </w:rPr>
        <w:t xml:space="preserve"> </w:t>
      </w:r>
      <w:r w:rsidR="0083253C" w:rsidRPr="00A31EB8">
        <w:rPr>
          <w:rFonts w:hint="eastAsia"/>
          <w:szCs w:val="21"/>
          <w:lang w:bidi="ar"/>
        </w:rPr>
        <w:t>(</w:t>
      </w:r>
      <w:r w:rsidR="0083253C" w:rsidRPr="00A31EB8">
        <w:rPr>
          <w:szCs w:val="21"/>
          <w:lang w:bidi="ar"/>
        </w:rPr>
        <w:t>C</w:t>
      </w:r>
      <w:r w:rsidR="0083253C" w:rsidRPr="00A31EB8">
        <w:rPr>
          <w:rFonts w:hint="eastAsia"/>
          <w:szCs w:val="21"/>
          <w:lang w:bidi="ar"/>
        </w:rPr>
        <w:t>)</w:t>
      </w:r>
      <w:r w:rsidR="0083253C" w:rsidRPr="00A31EB8">
        <w:rPr>
          <w:szCs w:val="21"/>
          <w:lang w:bidi="ar"/>
        </w:rPr>
        <w:t xml:space="preserve"> B5 </w:t>
      </w:r>
      <w:r w:rsidR="0083253C" w:rsidRPr="00A31EB8">
        <w:rPr>
          <w:rFonts w:hint="eastAsia"/>
          <w:szCs w:val="21"/>
          <w:lang w:bidi="ar"/>
        </w:rPr>
        <w:t>vs</w:t>
      </w:r>
      <w:r w:rsidR="0083253C" w:rsidRPr="00A31EB8">
        <w:rPr>
          <w:szCs w:val="21"/>
          <w:lang w:bidi="ar"/>
        </w:rPr>
        <w:t xml:space="preserve"> B3.</w:t>
      </w:r>
      <w:r w:rsidR="0083253C" w:rsidRPr="00A31EB8">
        <w:rPr>
          <w:bCs/>
          <w:szCs w:val="21"/>
          <w:lang w:bidi="ar"/>
        </w:rPr>
        <w:t xml:space="preserve"> </w:t>
      </w:r>
      <w:r w:rsidR="0083253C" w:rsidRPr="00A31EB8">
        <w:rPr>
          <w:szCs w:val="21"/>
          <w:lang w:bidi="ar"/>
        </w:rPr>
        <w:t>The diets B0, B3, and B5 contained 0</w:t>
      </w:r>
      <w:r w:rsidR="0083253C" w:rsidRPr="00A31EB8">
        <w:rPr>
          <w:rFonts w:eastAsia="仿宋"/>
          <w:szCs w:val="21"/>
          <w:lang w:bidi="ar"/>
        </w:rPr>
        <w:t>, 0.85 × 10</w:t>
      </w:r>
      <w:r w:rsidR="0083253C" w:rsidRPr="00A31EB8">
        <w:rPr>
          <w:rFonts w:eastAsia="仿宋"/>
          <w:szCs w:val="21"/>
          <w:vertAlign w:val="superscript"/>
          <w:lang w:bidi="ar"/>
        </w:rPr>
        <w:t>10</w:t>
      </w:r>
      <w:r w:rsidR="0083253C" w:rsidRPr="00A31EB8">
        <w:rPr>
          <w:rFonts w:eastAsia="仿宋"/>
          <w:szCs w:val="21"/>
          <w:lang w:bidi="ar"/>
        </w:rPr>
        <w:t>, 0.83 × 10</w:t>
      </w:r>
      <w:r w:rsidR="0083253C" w:rsidRPr="00A31EB8">
        <w:rPr>
          <w:rFonts w:eastAsia="仿宋"/>
          <w:szCs w:val="21"/>
          <w:vertAlign w:val="superscript"/>
          <w:lang w:bidi="ar"/>
        </w:rPr>
        <w:t>12</w:t>
      </w:r>
      <w:r w:rsidR="0083253C" w:rsidRPr="00A31EB8">
        <w:rPr>
          <w:szCs w:val="21"/>
          <w:lang w:bidi="ar"/>
        </w:rPr>
        <w:t xml:space="preserve"> </w:t>
      </w:r>
      <w:r w:rsidR="0083253C" w:rsidRPr="00A31EB8">
        <w:rPr>
          <w:rFonts w:eastAsia="仿宋"/>
          <w:szCs w:val="21"/>
          <w:lang w:bidi="ar"/>
        </w:rPr>
        <w:t>CFU/</w:t>
      </w:r>
      <w:r w:rsidR="0083253C" w:rsidRPr="00A31EB8">
        <w:rPr>
          <w:szCs w:val="21"/>
          <w:lang w:bidi="ar"/>
        </w:rPr>
        <w:t xml:space="preserve">kg </w:t>
      </w:r>
      <w:r w:rsidR="0083253C" w:rsidRPr="00A31EB8">
        <w:rPr>
          <w:i/>
          <w:szCs w:val="21"/>
          <w:lang w:bidi="ar"/>
        </w:rPr>
        <w:t xml:space="preserve">Bacillus velezensis </w:t>
      </w:r>
      <w:r w:rsidR="0083253C" w:rsidRPr="00A31EB8">
        <w:rPr>
          <w:iCs/>
          <w:szCs w:val="21"/>
          <w:lang w:bidi="ar"/>
        </w:rPr>
        <w:t>YFI-E109</w:t>
      </w:r>
      <w:r w:rsidR="0083253C" w:rsidRPr="00A31EB8">
        <w:rPr>
          <w:szCs w:val="21"/>
          <w:lang w:bidi="ar"/>
        </w:rPr>
        <w:t>, respectively.</w:t>
      </w:r>
      <w:bookmarkEnd w:id="2"/>
      <w:r w:rsidR="0083253C" w:rsidRPr="00A31EB8">
        <w:rPr>
          <w:szCs w:val="21"/>
          <w:lang w:bidi="ar"/>
        </w:rPr>
        <w:br w:type="page"/>
      </w:r>
    </w:p>
    <w:p w14:paraId="6F624B52" w14:textId="4E33F231" w:rsidR="00DD4082" w:rsidRPr="00A31EB8" w:rsidRDefault="00AE0EA5">
      <w:pPr>
        <w:spacing w:line="480" w:lineRule="auto"/>
        <w:ind w:firstLine="420"/>
        <w:rPr>
          <w:szCs w:val="21"/>
        </w:rPr>
      </w:pPr>
      <w:r w:rsidRPr="00AE0EA5">
        <w:rPr>
          <w:noProof/>
          <w:szCs w:val="21"/>
        </w:rPr>
        <w:lastRenderedPageBreak/>
        <w:drawing>
          <wp:inline distT="0" distB="0" distL="0" distR="0" wp14:anchorId="79A1E4BC" wp14:editId="2FD96D6A">
            <wp:extent cx="4821788" cy="4756279"/>
            <wp:effectExtent l="0" t="0" r="0" b="6350"/>
            <wp:docPr id="588897554" name="图片 588897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862" cy="4760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07596" w14:textId="3EED1542" w:rsidR="00DD4082" w:rsidRPr="00A31EB8" w:rsidRDefault="00C02D49">
      <w:pPr>
        <w:spacing w:line="480" w:lineRule="auto"/>
        <w:ind w:firstLineChars="0" w:firstLine="0"/>
        <w:rPr>
          <w:sz w:val="24"/>
        </w:rPr>
      </w:pPr>
      <w:r w:rsidRPr="00A31EB8">
        <w:rPr>
          <w:b/>
          <w:bCs/>
          <w:kern w:val="0"/>
          <w:szCs w:val="21"/>
        </w:rPr>
        <w:t>Fig. S</w:t>
      </w:r>
      <w:r w:rsidR="0083253C" w:rsidRPr="00A31EB8">
        <w:rPr>
          <w:rFonts w:hint="eastAsia"/>
          <w:b/>
          <w:bCs/>
          <w:kern w:val="0"/>
          <w:szCs w:val="21"/>
        </w:rPr>
        <w:t>4</w:t>
      </w:r>
      <w:r w:rsidR="0083253C" w:rsidRPr="00A31EB8">
        <w:rPr>
          <w:b/>
          <w:bCs/>
          <w:szCs w:val="21"/>
          <w:lang w:bidi="ar"/>
        </w:rPr>
        <w:t xml:space="preserve"> </w:t>
      </w:r>
      <w:r w:rsidR="0083253C" w:rsidRPr="00A31EB8">
        <w:rPr>
          <w:szCs w:val="21"/>
          <w:lang w:bidi="ar"/>
        </w:rPr>
        <w:t xml:space="preserve">Bar plot of differential metabolite number statistics (according to their VIP &gt; 1 and </w:t>
      </w:r>
      <w:r w:rsidR="0083253C" w:rsidRPr="00A31EB8">
        <w:rPr>
          <w:i/>
          <w:iCs/>
          <w:szCs w:val="21"/>
          <w:lang w:bidi="ar"/>
        </w:rPr>
        <w:t>P</w:t>
      </w:r>
      <w:r w:rsidR="0083253C" w:rsidRPr="00A31EB8">
        <w:rPr>
          <w:szCs w:val="21"/>
          <w:lang w:bidi="ar"/>
        </w:rPr>
        <w:t xml:space="preserve"> &lt; 0.05 values). The diets B0, B3, and B5 contained 0</w:t>
      </w:r>
      <w:r w:rsidR="0083253C" w:rsidRPr="00A31EB8">
        <w:rPr>
          <w:rFonts w:eastAsia="仿宋"/>
          <w:szCs w:val="21"/>
          <w:lang w:bidi="ar"/>
        </w:rPr>
        <w:t>, 0.85 × 10</w:t>
      </w:r>
      <w:r w:rsidR="0083253C" w:rsidRPr="00A31EB8">
        <w:rPr>
          <w:rFonts w:eastAsia="仿宋"/>
          <w:szCs w:val="21"/>
          <w:vertAlign w:val="superscript"/>
          <w:lang w:bidi="ar"/>
        </w:rPr>
        <w:t>10</w:t>
      </w:r>
      <w:r w:rsidR="0083253C" w:rsidRPr="00A31EB8">
        <w:rPr>
          <w:rFonts w:eastAsia="仿宋"/>
          <w:szCs w:val="21"/>
          <w:lang w:bidi="ar"/>
        </w:rPr>
        <w:t>, 0.83 × 10</w:t>
      </w:r>
      <w:r w:rsidR="0083253C" w:rsidRPr="00A31EB8">
        <w:rPr>
          <w:rFonts w:eastAsia="仿宋"/>
          <w:szCs w:val="21"/>
          <w:vertAlign w:val="superscript"/>
          <w:lang w:bidi="ar"/>
        </w:rPr>
        <w:t>12</w:t>
      </w:r>
      <w:r w:rsidR="0083253C" w:rsidRPr="00A31EB8">
        <w:rPr>
          <w:szCs w:val="21"/>
          <w:lang w:bidi="ar"/>
        </w:rPr>
        <w:t xml:space="preserve"> </w:t>
      </w:r>
      <w:r w:rsidR="0083253C" w:rsidRPr="00A31EB8">
        <w:rPr>
          <w:rFonts w:eastAsia="仿宋"/>
          <w:szCs w:val="21"/>
          <w:lang w:bidi="ar"/>
        </w:rPr>
        <w:t>CFU/</w:t>
      </w:r>
      <w:r w:rsidR="0083253C" w:rsidRPr="00A31EB8">
        <w:rPr>
          <w:szCs w:val="21"/>
          <w:lang w:bidi="ar"/>
        </w:rPr>
        <w:t xml:space="preserve">kg </w:t>
      </w:r>
      <w:r w:rsidR="0083253C" w:rsidRPr="00A31EB8">
        <w:rPr>
          <w:i/>
          <w:szCs w:val="21"/>
          <w:lang w:bidi="ar"/>
        </w:rPr>
        <w:t xml:space="preserve">Bacillus velezensis </w:t>
      </w:r>
      <w:r w:rsidR="0083253C" w:rsidRPr="00A31EB8">
        <w:rPr>
          <w:iCs/>
          <w:szCs w:val="21"/>
          <w:lang w:bidi="ar"/>
        </w:rPr>
        <w:t>YFI-E109</w:t>
      </w:r>
      <w:r w:rsidR="0083253C" w:rsidRPr="00A31EB8">
        <w:rPr>
          <w:szCs w:val="21"/>
          <w:lang w:bidi="ar"/>
        </w:rPr>
        <w:t>, respectively.</w:t>
      </w:r>
    </w:p>
    <w:sectPr w:rsidR="00DD4082" w:rsidRPr="00A31EB8" w:rsidSect="00C0581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48B3F" w14:textId="77777777" w:rsidR="00DB7C5C" w:rsidRDefault="00DB7C5C">
      <w:pPr>
        <w:ind w:firstLine="420"/>
      </w:pPr>
      <w:r>
        <w:separator/>
      </w:r>
    </w:p>
  </w:endnote>
  <w:endnote w:type="continuationSeparator" w:id="0">
    <w:p w14:paraId="685B73DB" w14:textId="77777777" w:rsidR="00DB7C5C" w:rsidRDefault="00DB7C5C">
      <w:pPr>
        <w:ind w:firstLine="420"/>
      </w:pPr>
      <w:r>
        <w:continuationSeparator/>
      </w:r>
    </w:p>
  </w:endnote>
  <w:endnote w:type="continuationNotice" w:id="1">
    <w:p w14:paraId="062ABDCE" w14:textId="77777777" w:rsidR="00DB7C5C" w:rsidRDefault="00DB7C5C">
      <w:pPr>
        <w:ind w:firstLine="4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F447E" w14:textId="77777777" w:rsidR="00DD4082" w:rsidRDefault="00DD4082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B9915" w14:textId="77777777" w:rsidR="00DD4082" w:rsidRDefault="00DD4082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D37E1" w14:textId="77777777" w:rsidR="00DD4082" w:rsidRDefault="00DD4082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7C93F" w14:textId="77777777" w:rsidR="00DB7C5C" w:rsidRDefault="00DB7C5C">
      <w:pPr>
        <w:ind w:firstLine="420"/>
      </w:pPr>
      <w:r>
        <w:separator/>
      </w:r>
    </w:p>
  </w:footnote>
  <w:footnote w:type="continuationSeparator" w:id="0">
    <w:p w14:paraId="4C0378EF" w14:textId="77777777" w:rsidR="00DB7C5C" w:rsidRDefault="00DB7C5C">
      <w:pPr>
        <w:ind w:firstLine="420"/>
      </w:pPr>
      <w:r>
        <w:continuationSeparator/>
      </w:r>
    </w:p>
  </w:footnote>
  <w:footnote w:type="continuationNotice" w:id="1">
    <w:p w14:paraId="7C63F9C9" w14:textId="77777777" w:rsidR="00DB7C5C" w:rsidRDefault="00DB7C5C">
      <w:pPr>
        <w:ind w:firstLine="42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25B11" w14:textId="77777777" w:rsidR="00DD4082" w:rsidRDefault="00DD4082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8AAC6" w14:textId="77777777" w:rsidR="00DD4082" w:rsidRDefault="00DD4082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52EDE" w14:textId="77777777" w:rsidR="00DD4082" w:rsidRDefault="00DD4082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07F7E"/>
    <w:multiLevelType w:val="multilevel"/>
    <w:tmpl w:val="05007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DD496B"/>
    <w:multiLevelType w:val="multilevel"/>
    <w:tmpl w:val="08DD496B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1F20E2"/>
    <w:multiLevelType w:val="multilevel"/>
    <w:tmpl w:val="141F20E2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2B10C90"/>
    <w:multiLevelType w:val="multilevel"/>
    <w:tmpl w:val="2FDA0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70443C6"/>
    <w:multiLevelType w:val="multilevel"/>
    <w:tmpl w:val="370443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5" w15:restartNumberingAfterBreak="0">
    <w:nsid w:val="58A91DE3"/>
    <w:multiLevelType w:val="multilevel"/>
    <w:tmpl w:val="8ABCE0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55943929">
    <w:abstractNumId w:val="2"/>
  </w:num>
  <w:num w:numId="2" w16cid:durableId="1230766552">
    <w:abstractNumId w:val="0"/>
  </w:num>
  <w:num w:numId="3" w16cid:durableId="1795322240">
    <w:abstractNumId w:val="5"/>
  </w:num>
  <w:num w:numId="4" w16cid:durableId="533423530">
    <w:abstractNumId w:val="3"/>
  </w:num>
  <w:num w:numId="5" w16cid:durableId="747534651">
    <w:abstractNumId w:val="1"/>
  </w:num>
  <w:num w:numId="6" w16cid:durableId="4902984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zt7C0sDAxMrAwtzRV0lEKTi0uzszPAykwqgUA94I++ywAAAA="/>
    <w:docVar w:name="commondata" w:val="eyJoZGlkIjoiMWZkZjZmMWJlNWMzZjllZGNmNzA4ZDBiMGQ4ZDc3Y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a0zzrxywesdue5wfwx5f0pvrpdrwdrxxvp&quot;&gt;kc黄桑&lt;record-ids&gt;&lt;item&gt;14&lt;/item&gt;&lt;item&gt;24&lt;/item&gt;&lt;item&gt;25&lt;/item&gt;&lt;item&gt;26&lt;/item&gt;&lt;item&gt;27&lt;/item&gt;&lt;item&gt;31&lt;/item&gt;&lt;item&gt;34&lt;/item&gt;&lt;item&gt;37&lt;/item&gt;&lt;item&gt;40&lt;/item&gt;&lt;item&gt;41&lt;/item&gt;&lt;item&gt;42&lt;/item&gt;&lt;item&gt;43&lt;/item&gt;&lt;item&gt;44&lt;/item&gt;&lt;item&gt;45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2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934&lt;/item&gt;&lt;item&gt;935&lt;/item&gt;&lt;item&gt;943&lt;/item&gt;&lt;item&gt;1023&lt;/item&gt;&lt;item&gt;1024&lt;/item&gt;&lt;item&gt;1026&lt;/item&gt;&lt;/record-ids&gt;&lt;/item&gt;&lt;/Libraries&gt;"/>
  </w:docVars>
  <w:rsids>
    <w:rsidRoot w:val="676C2C08"/>
    <w:rsid w:val="000031CF"/>
    <w:rsid w:val="0000639B"/>
    <w:rsid w:val="00011045"/>
    <w:rsid w:val="0001404C"/>
    <w:rsid w:val="000148DC"/>
    <w:rsid w:val="00017DC7"/>
    <w:rsid w:val="000236CE"/>
    <w:rsid w:val="00026B90"/>
    <w:rsid w:val="00032C04"/>
    <w:rsid w:val="00047262"/>
    <w:rsid w:val="0005228B"/>
    <w:rsid w:val="00052FA0"/>
    <w:rsid w:val="000560DE"/>
    <w:rsid w:val="00056AAB"/>
    <w:rsid w:val="0006031F"/>
    <w:rsid w:val="0006057A"/>
    <w:rsid w:val="000608D2"/>
    <w:rsid w:val="000617E4"/>
    <w:rsid w:val="000647D7"/>
    <w:rsid w:val="00071B42"/>
    <w:rsid w:val="00072420"/>
    <w:rsid w:val="0008066C"/>
    <w:rsid w:val="00083786"/>
    <w:rsid w:val="00083E3D"/>
    <w:rsid w:val="000844F2"/>
    <w:rsid w:val="0009225B"/>
    <w:rsid w:val="00092B76"/>
    <w:rsid w:val="00095AC5"/>
    <w:rsid w:val="000A0558"/>
    <w:rsid w:val="000A63EE"/>
    <w:rsid w:val="000B0E7A"/>
    <w:rsid w:val="000B142C"/>
    <w:rsid w:val="000B2413"/>
    <w:rsid w:val="000B2A35"/>
    <w:rsid w:val="000B3861"/>
    <w:rsid w:val="000B5939"/>
    <w:rsid w:val="000B596F"/>
    <w:rsid w:val="000B72B5"/>
    <w:rsid w:val="000C2A7F"/>
    <w:rsid w:val="000C35D0"/>
    <w:rsid w:val="000C4914"/>
    <w:rsid w:val="000C570C"/>
    <w:rsid w:val="000C67E8"/>
    <w:rsid w:val="000C7C6C"/>
    <w:rsid w:val="000D059F"/>
    <w:rsid w:val="000D1692"/>
    <w:rsid w:val="000D1F46"/>
    <w:rsid w:val="000D6FC0"/>
    <w:rsid w:val="000F27B1"/>
    <w:rsid w:val="000F4101"/>
    <w:rsid w:val="000F4A20"/>
    <w:rsid w:val="000F5D63"/>
    <w:rsid w:val="000F6273"/>
    <w:rsid w:val="000F75CC"/>
    <w:rsid w:val="00107BBE"/>
    <w:rsid w:val="00113732"/>
    <w:rsid w:val="00117282"/>
    <w:rsid w:val="00130517"/>
    <w:rsid w:val="00132031"/>
    <w:rsid w:val="00132ED0"/>
    <w:rsid w:val="001463DF"/>
    <w:rsid w:val="001479A4"/>
    <w:rsid w:val="001479DC"/>
    <w:rsid w:val="00151196"/>
    <w:rsid w:val="00152147"/>
    <w:rsid w:val="001539C7"/>
    <w:rsid w:val="00155609"/>
    <w:rsid w:val="00161174"/>
    <w:rsid w:val="00165A58"/>
    <w:rsid w:val="00171ECE"/>
    <w:rsid w:val="00173450"/>
    <w:rsid w:val="00180F96"/>
    <w:rsid w:val="00182A58"/>
    <w:rsid w:val="00182FB5"/>
    <w:rsid w:val="00185800"/>
    <w:rsid w:val="0018654C"/>
    <w:rsid w:val="001906C9"/>
    <w:rsid w:val="00193EC9"/>
    <w:rsid w:val="00195F84"/>
    <w:rsid w:val="001A0A72"/>
    <w:rsid w:val="001A186F"/>
    <w:rsid w:val="001A1B88"/>
    <w:rsid w:val="001A3246"/>
    <w:rsid w:val="001A381D"/>
    <w:rsid w:val="001A3DFF"/>
    <w:rsid w:val="001A5903"/>
    <w:rsid w:val="001A6494"/>
    <w:rsid w:val="001A78DC"/>
    <w:rsid w:val="001B73D3"/>
    <w:rsid w:val="001C00F2"/>
    <w:rsid w:val="001D00B7"/>
    <w:rsid w:val="001D7EBA"/>
    <w:rsid w:val="001E2898"/>
    <w:rsid w:val="001E2AC1"/>
    <w:rsid w:val="001E3D08"/>
    <w:rsid w:val="001E58C4"/>
    <w:rsid w:val="001F3A5B"/>
    <w:rsid w:val="001F78F4"/>
    <w:rsid w:val="00201A98"/>
    <w:rsid w:val="00203D02"/>
    <w:rsid w:val="002065A5"/>
    <w:rsid w:val="00207FD4"/>
    <w:rsid w:val="00210657"/>
    <w:rsid w:val="00211D49"/>
    <w:rsid w:val="0021334E"/>
    <w:rsid w:val="002134A7"/>
    <w:rsid w:val="0021432D"/>
    <w:rsid w:val="00232094"/>
    <w:rsid w:val="002342CF"/>
    <w:rsid w:val="0023468F"/>
    <w:rsid w:val="002348F4"/>
    <w:rsid w:val="0024092D"/>
    <w:rsid w:val="00242B38"/>
    <w:rsid w:val="00243F2D"/>
    <w:rsid w:val="002516BC"/>
    <w:rsid w:val="00252BCD"/>
    <w:rsid w:val="00253585"/>
    <w:rsid w:val="00253E1A"/>
    <w:rsid w:val="002552D8"/>
    <w:rsid w:val="002571BD"/>
    <w:rsid w:val="00257ECE"/>
    <w:rsid w:val="002630E4"/>
    <w:rsid w:val="00264389"/>
    <w:rsid w:val="002660A7"/>
    <w:rsid w:val="00267712"/>
    <w:rsid w:val="002758D0"/>
    <w:rsid w:val="0027622F"/>
    <w:rsid w:val="00282654"/>
    <w:rsid w:val="00294020"/>
    <w:rsid w:val="002B363C"/>
    <w:rsid w:val="002B7015"/>
    <w:rsid w:val="002C57F9"/>
    <w:rsid w:val="002D141F"/>
    <w:rsid w:val="002D3069"/>
    <w:rsid w:val="002D33F1"/>
    <w:rsid w:val="002D3F9E"/>
    <w:rsid w:val="002D71AA"/>
    <w:rsid w:val="002D745F"/>
    <w:rsid w:val="002E3822"/>
    <w:rsid w:val="002E3F9C"/>
    <w:rsid w:val="002E71F5"/>
    <w:rsid w:val="002E741C"/>
    <w:rsid w:val="002F57B8"/>
    <w:rsid w:val="002F7792"/>
    <w:rsid w:val="003004A1"/>
    <w:rsid w:val="00312713"/>
    <w:rsid w:val="0031310C"/>
    <w:rsid w:val="00313408"/>
    <w:rsid w:val="00322B0D"/>
    <w:rsid w:val="003363E6"/>
    <w:rsid w:val="00336F2B"/>
    <w:rsid w:val="00337C3F"/>
    <w:rsid w:val="0034220E"/>
    <w:rsid w:val="003422C9"/>
    <w:rsid w:val="00344929"/>
    <w:rsid w:val="00344C6F"/>
    <w:rsid w:val="00350D20"/>
    <w:rsid w:val="00350FF2"/>
    <w:rsid w:val="00352EF9"/>
    <w:rsid w:val="00353A9F"/>
    <w:rsid w:val="00355B6D"/>
    <w:rsid w:val="00361D1D"/>
    <w:rsid w:val="00361D9A"/>
    <w:rsid w:val="00362125"/>
    <w:rsid w:val="00362AF6"/>
    <w:rsid w:val="00364004"/>
    <w:rsid w:val="00367E7B"/>
    <w:rsid w:val="003703D6"/>
    <w:rsid w:val="00372131"/>
    <w:rsid w:val="0037663B"/>
    <w:rsid w:val="0038270F"/>
    <w:rsid w:val="00382F09"/>
    <w:rsid w:val="00394ED5"/>
    <w:rsid w:val="00396F5F"/>
    <w:rsid w:val="003A0042"/>
    <w:rsid w:val="003A1F94"/>
    <w:rsid w:val="003A649E"/>
    <w:rsid w:val="003A6D7F"/>
    <w:rsid w:val="003B109B"/>
    <w:rsid w:val="003B31A9"/>
    <w:rsid w:val="003B59B6"/>
    <w:rsid w:val="003B752B"/>
    <w:rsid w:val="003C07C8"/>
    <w:rsid w:val="003C26C3"/>
    <w:rsid w:val="003C3A96"/>
    <w:rsid w:val="003C7601"/>
    <w:rsid w:val="003D2D0A"/>
    <w:rsid w:val="003D494E"/>
    <w:rsid w:val="003D7690"/>
    <w:rsid w:val="003E0AF1"/>
    <w:rsid w:val="003E14AE"/>
    <w:rsid w:val="003E4677"/>
    <w:rsid w:val="003E5256"/>
    <w:rsid w:val="003F0BB7"/>
    <w:rsid w:val="003F23FE"/>
    <w:rsid w:val="003F4CFC"/>
    <w:rsid w:val="00402239"/>
    <w:rsid w:val="004036E0"/>
    <w:rsid w:val="00403A37"/>
    <w:rsid w:val="00403A42"/>
    <w:rsid w:val="00405DDD"/>
    <w:rsid w:val="00410A4F"/>
    <w:rsid w:val="004130E8"/>
    <w:rsid w:val="004136F6"/>
    <w:rsid w:val="00413BAA"/>
    <w:rsid w:val="00425B16"/>
    <w:rsid w:val="00432E91"/>
    <w:rsid w:val="00433050"/>
    <w:rsid w:val="0043607C"/>
    <w:rsid w:val="0044201C"/>
    <w:rsid w:val="004420A3"/>
    <w:rsid w:val="00444202"/>
    <w:rsid w:val="00444857"/>
    <w:rsid w:val="00450E48"/>
    <w:rsid w:val="004535A3"/>
    <w:rsid w:val="00454C66"/>
    <w:rsid w:val="00464541"/>
    <w:rsid w:val="00464BEE"/>
    <w:rsid w:val="00473C7A"/>
    <w:rsid w:val="00477DEA"/>
    <w:rsid w:val="00480C66"/>
    <w:rsid w:val="0048151F"/>
    <w:rsid w:val="00481AC9"/>
    <w:rsid w:val="00482E35"/>
    <w:rsid w:val="0048395E"/>
    <w:rsid w:val="00490C96"/>
    <w:rsid w:val="00490DBF"/>
    <w:rsid w:val="0049214F"/>
    <w:rsid w:val="004A5494"/>
    <w:rsid w:val="004A5E0C"/>
    <w:rsid w:val="004B30BE"/>
    <w:rsid w:val="004B5146"/>
    <w:rsid w:val="004B65C5"/>
    <w:rsid w:val="004C124D"/>
    <w:rsid w:val="004C4949"/>
    <w:rsid w:val="004C68D0"/>
    <w:rsid w:val="004D266B"/>
    <w:rsid w:val="004D2988"/>
    <w:rsid w:val="004D3172"/>
    <w:rsid w:val="004D5BCE"/>
    <w:rsid w:val="004D5D3D"/>
    <w:rsid w:val="004D711D"/>
    <w:rsid w:val="004E167E"/>
    <w:rsid w:val="004E313E"/>
    <w:rsid w:val="004E6628"/>
    <w:rsid w:val="004E7199"/>
    <w:rsid w:val="004F1242"/>
    <w:rsid w:val="004F3F12"/>
    <w:rsid w:val="004F4345"/>
    <w:rsid w:val="005013FD"/>
    <w:rsid w:val="0050200A"/>
    <w:rsid w:val="00504A94"/>
    <w:rsid w:val="00505DED"/>
    <w:rsid w:val="00505F2E"/>
    <w:rsid w:val="00513124"/>
    <w:rsid w:val="0052066E"/>
    <w:rsid w:val="00525C53"/>
    <w:rsid w:val="005260B6"/>
    <w:rsid w:val="00530C1F"/>
    <w:rsid w:val="00533A44"/>
    <w:rsid w:val="00534F83"/>
    <w:rsid w:val="005471D9"/>
    <w:rsid w:val="00547464"/>
    <w:rsid w:val="005507E1"/>
    <w:rsid w:val="00550896"/>
    <w:rsid w:val="00555FC0"/>
    <w:rsid w:val="0056217C"/>
    <w:rsid w:val="0056684A"/>
    <w:rsid w:val="0057075F"/>
    <w:rsid w:val="00570D3E"/>
    <w:rsid w:val="00573EED"/>
    <w:rsid w:val="00575DD7"/>
    <w:rsid w:val="00577F08"/>
    <w:rsid w:val="00581226"/>
    <w:rsid w:val="00582B89"/>
    <w:rsid w:val="0058499E"/>
    <w:rsid w:val="00585151"/>
    <w:rsid w:val="00585486"/>
    <w:rsid w:val="00587D1E"/>
    <w:rsid w:val="00590A13"/>
    <w:rsid w:val="00591BD5"/>
    <w:rsid w:val="00595B1F"/>
    <w:rsid w:val="005A008E"/>
    <w:rsid w:val="005A07B1"/>
    <w:rsid w:val="005A60FA"/>
    <w:rsid w:val="005B1658"/>
    <w:rsid w:val="005B2336"/>
    <w:rsid w:val="005B3D25"/>
    <w:rsid w:val="005B47E6"/>
    <w:rsid w:val="005C0F2A"/>
    <w:rsid w:val="005C31B9"/>
    <w:rsid w:val="005C636B"/>
    <w:rsid w:val="005C76B4"/>
    <w:rsid w:val="005D04D6"/>
    <w:rsid w:val="005D0A4D"/>
    <w:rsid w:val="005D1116"/>
    <w:rsid w:val="005D5DE5"/>
    <w:rsid w:val="005D6E4A"/>
    <w:rsid w:val="005E0347"/>
    <w:rsid w:val="005E2764"/>
    <w:rsid w:val="005E7BE3"/>
    <w:rsid w:val="005F032C"/>
    <w:rsid w:val="005F072A"/>
    <w:rsid w:val="005F20A4"/>
    <w:rsid w:val="005F240B"/>
    <w:rsid w:val="005F3974"/>
    <w:rsid w:val="005F4F48"/>
    <w:rsid w:val="005F50CF"/>
    <w:rsid w:val="005F6619"/>
    <w:rsid w:val="00605A4E"/>
    <w:rsid w:val="0060723A"/>
    <w:rsid w:val="00610504"/>
    <w:rsid w:val="00610F68"/>
    <w:rsid w:val="0061160C"/>
    <w:rsid w:val="006116FF"/>
    <w:rsid w:val="0061352C"/>
    <w:rsid w:val="006217A0"/>
    <w:rsid w:val="00622F02"/>
    <w:rsid w:val="00625ADA"/>
    <w:rsid w:val="006308CF"/>
    <w:rsid w:val="006334C5"/>
    <w:rsid w:val="006340DE"/>
    <w:rsid w:val="00636F13"/>
    <w:rsid w:val="00644936"/>
    <w:rsid w:val="006452B2"/>
    <w:rsid w:val="0064544A"/>
    <w:rsid w:val="00650A2C"/>
    <w:rsid w:val="00652EE7"/>
    <w:rsid w:val="00656A0C"/>
    <w:rsid w:val="00660386"/>
    <w:rsid w:val="00662937"/>
    <w:rsid w:val="00662D86"/>
    <w:rsid w:val="00663DBD"/>
    <w:rsid w:val="006656FE"/>
    <w:rsid w:val="00672986"/>
    <w:rsid w:val="006741C1"/>
    <w:rsid w:val="006879C3"/>
    <w:rsid w:val="006A058E"/>
    <w:rsid w:val="006A0B48"/>
    <w:rsid w:val="006A196C"/>
    <w:rsid w:val="006A1A63"/>
    <w:rsid w:val="006A5D81"/>
    <w:rsid w:val="006A6356"/>
    <w:rsid w:val="006A7849"/>
    <w:rsid w:val="006B3B6C"/>
    <w:rsid w:val="006C08E0"/>
    <w:rsid w:val="006C2E5F"/>
    <w:rsid w:val="006C6481"/>
    <w:rsid w:val="006D3199"/>
    <w:rsid w:val="006D5C9F"/>
    <w:rsid w:val="006E064C"/>
    <w:rsid w:val="006E1629"/>
    <w:rsid w:val="006E2C5B"/>
    <w:rsid w:val="006E64AA"/>
    <w:rsid w:val="006E7A1B"/>
    <w:rsid w:val="006E7E4E"/>
    <w:rsid w:val="006F29EF"/>
    <w:rsid w:val="006F5DE8"/>
    <w:rsid w:val="006F6F50"/>
    <w:rsid w:val="006F77F6"/>
    <w:rsid w:val="007018A5"/>
    <w:rsid w:val="00702034"/>
    <w:rsid w:val="00703558"/>
    <w:rsid w:val="00704EBC"/>
    <w:rsid w:val="007056C7"/>
    <w:rsid w:val="00706F97"/>
    <w:rsid w:val="00707034"/>
    <w:rsid w:val="007074ED"/>
    <w:rsid w:val="00707F66"/>
    <w:rsid w:val="00710DD4"/>
    <w:rsid w:val="00711980"/>
    <w:rsid w:val="007154F9"/>
    <w:rsid w:val="00717651"/>
    <w:rsid w:val="007274BB"/>
    <w:rsid w:val="007277FE"/>
    <w:rsid w:val="007325B1"/>
    <w:rsid w:val="00733C80"/>
    <w:rsid w:val="007344C4"/>
    <w:rsid w:val="00736680"/>
    <w:rsid w:val="007370B1"/>
    <w:rsid w:val="007410D6"/>
    <w:rsid w:val="0074552B"/>
    <w:rsid w:val="007458C0"/>
    <w:rsid w:val="00762798"/>
    <w:rsid w:val="00764427"/>
    <w:rsid w:val="00764727"/>
    <w:rsid w:val="00764833"/>
    <w:rsid w:val="0076547D"/>
    <w:rsid w:val="0076766A"/>
    <w:rsid w:val="00767789"/>
    <w:rsid w:val="0077205D"/>
    <w:rsid w:val="00773C3F"/>
    <w:rsid w:val="00777028"/>
    <w:rsid w:val="007831DA"/>
    <w:rsid w:val="00783330"/>
    <w:rsid w:val="00786692"/>
    <w:rsid w:val="0079141E"/>
    <w:rsid w:val="00791953"/>
    <w:rsid w:val="00792E83"/>
    <w:rsid w:val="00793977"/>
    <w:rsid w:val="007A1DD8"/>
    <w:rsid w:val="007A2556"/>
    <w:rsid w:val="007A417B"/>
    <w:rsid w:val="007A6BAF"/>
    <w:rsid w:val="007A7C27"/>
    <w:rsid w:val="007B0719"/>
    <w:rsid w:val="007B211F"/>
    <w:rsid w:val="007B34B1"/>
    <w:rsid w:val="007B4AFF"/>
    <w:rsid w:val="007B53FD"/>
    <w:rsid w:val="007B6071"/>
    <w:rsid w:val="007C1E64"/>
    <w:rsid w:val="007C3D64"/>
    <w:rsid w:val="007C554E"/>
    <w:rsid w:val="007C6C1E"/>
    <w:rsid w:val="007D02AE"/>
    <w:rsid w:val="007D649D"/>
    <w:rsid w:val="007D7FED"/>
    <w:rsid w:val="007E116D"/>
    <w:rsid w:val="007E1ECC"/>
    <w:rsid w:val="007E2ABD"/>
    <w:rsid w:val="007E4B0F"/>
    <w:rsid w:val="007E71F7"/>
    <w:rsid w:val="007F1520"/>
    <w:rsid w:val="007F1854"/>
    <w:rsid w:val="00802164"/>
    <w:rsid w:val="00806307"/>
    <w:rsid w:val="00811662"/>
    <w:rsid w:val="00815703"/>
    <w:rsid w:val="00817A3A"/>
    <w:rsid w:val="00821976"/>
    <w:rsid w:val="00822658"/>
    <w:rsid w:val="00823169"/>
    <w:rsid w:val="0083253C"/>
    <w:rsid w:val="00833370"/>
    <w:rsid w:val="00840D8B"/>
    <w:rsid w:val="008443CE"/>
    <w:rsid w:val="00845FE7"/>
    <w:rsid w:val="0085088E"/>
    <w:rsid w:val="0085204A"/>
    <w:rsid w:val="008520BD"/>
    <w:rsid w:val="008569E6"/>
    <w:rsid w:val="00861D9C"/>
    <w:rsid w:val="0086270D"/>
    <w:rsid w:val="00863291"/>
    <w:rsid w:val="008700D8"/>
    <w:rsid w:val="00872EB1"/>
    <w:rsid w:val="008741F0"/>
    <w:rsid w:val="0088037D"/>
    <w:rsid w:val="0089297A"/>
    <w:rsid w:val="00893346"/>
    <w:rsid w:val="008972C0"/>
    <w:rsid w:val="00897F51"/>
    <w:rsid w:val="008A0C9B"/>
    <w:rsid w:val="008A2C24"/>
    <w:rsid w:val="008A6387"/>
    <w:rsid w:val="008B0D10"/>
    <w:rsid w:val="008B0E98"/>
    <w:rsid w:val="008B0F5E"/>
    <w:rsid w:val="008B37F1"/>
    <w:rsid w:val="008C42C0"/>
    <w:rsid w:val="008C43B7"/>
    <w:rsid w:val="008D2D02"/>
    <w:rsid w:val="008D5557"/>
    <w:rsid w:val="008D7B55"/>
    <w:rsid w:val="008E056E"/>
    <w:rsid w:val="008E650F"/>
    <w:rsid w:val="008E7A89"/>
    <w:rsid w:val="008F10F5"/>
    <w:rsid w:val="008F158A"/>
    <w:rsid w:val="008F6E39"/>
    <w:rsid w:val="0090223F"/>
    <w:rsid w:val="00903EC6"/>
    <w:rsid w:val="00904256"/>
    <w:rsid w:val="00904CA0"/>
    <w:rsid w:val="00906DA8"/>
    <w:rsid w:val="009107D8"/>
    <w:rsid w:val="00910AC6"/>
    <w:rsid w:val="00910DB7"/>
    <w:rsid w:val="009112B1"/>
    <w:rsid w:val="00912D18"/>
    <w:rsid w:val="0091490E"/>
    <w:rsid w:val="00916862"/>
    <w:rsid w:val="00916A20"/>
    <w:rsid w:val="00925FBD"/>
    <w:rsid w:val="0092612B"/>
    <w:rsid w:val="009275B4"/>
    <w:rsid w:val="00937A74"/>
    <w:rsid w:val="009411CC"/>
    <w:rsid w:val="00941BF7"/>
    <w:rsid w:val="0094218A"/>
    <w:rsid w:val="00943BFA"/>
    <w:rsid w:val="00944A25"/>
    <w:rsid w:val="009516DB"/>
    <w:rsid w:val="00952C49"/>
    <w:rsid w:val="009573E9"/>
    <w:rsid w:val="00960420"/>
    <w:rsid w:val="00961654"/>
    <w:rsid w:val="00961902"/>
    <w:rsid w:val="00962161"/>
    <w:rsid w:val="00967771"/>
    <w:rsid w:val="0097032B"/>
    <w:rsid w:val="00971E33"/>
    <w:rsid w:val="00976D60"/>
    <w:rsid w:val="00977D2D"/>
    <w:rsid w:val="009811BB"/>
    <w:rsid w:val="00981473"/>
    <w:rsid w:val="00986D0C"/>
    <w:rsid w:val="009952B7"/>
    <w:rsid w:val="00996748"/>
    <w:rsid w:val="00997EF7"/>
    <w:rsid w:val="009A32B6"/>
    <w:rsid w:val="009A61F4"/>
    <w:rsid w:val="009A7C07"/>
    <w:rsid w:val="009B223F"/>
    <w:rsid w:val="009B6183"/>
    <w:rsid w:val="009B7210"/>
    <w:rsid w:val="009C1889"/>
    <w:rsid w:val="009D012F"/>
    <w:rsid w:val="009D3EA5"/>
    <w:rsid w:val="009D5936"/>
    <w:rsid w:val="009D68D1"/>
    <w:rsid w:val="009E1C5F"/>
    <w:rsid w:val="009E2A99"/>
    <w:rsid w:val="009E4A72"/>
    <w:rsid w:val="009E7370"/>
    <w:rsid w:val="009E7DE9"/>
    <w:rsid w:val="009F2F4C"/>
    <w:rsid w:val="009F5923"/>
    <w:rsid w:val="009F6999"/>
    <w:rsid w:val="009F7CD8"/>
    <w:rsid w:val="00A00E0C"/>
    <w:rsid w:val="00A0505A"/>
    <w:rsid w:val="00A06A9E"/>
    <w:rsid w:val="00A115AB"/>
    <w:rsid w:val="00A21AD6"/>
    <w:rsid w:val="00A23EB0"/>
    <w:rsid w:val="00A24970"/>
    <w:rsid w:val="00A250AE"/>
    <w:rsid w:val="00A25EB2"/>
    <w:rsid w:val="00A25F6B"/>
    <w:rsid w:val="00A27F29"/>
    <w:rsid w:val="00A306BF"/>
    <w:rsid w:val="00A31EB8"/>
    <w:rsid w:val="00A4777F"/>
    <w:rsid w:val="00A47B51"/>
    <w:rsid w:val="00A47D59"/>
    <w:rsid w:val="00A54872"/>
    <w:rsid w:val="00A5677B"/>
    <w:rsid w:val="00A614C9"/>
    <w:rsid w:val="00A62FFF"/>
    <w:rsid w:val="00A63274"/>
    <w:rsid w:val="00A6469A"/>
    <w:rsid w:val="00A65DBE"/>
    <w:rsid w:val="00A70560"/>
    <w:rsid w:val="00A70BA2"/>
    <w:rsid w:val="00A728BD"/>
    <w:rsid w:val="00A82A22"/>
    <w:rsid w:val="00A849D3"/>
    <w:rsid w:val="00A8524A"/>
    <w:rsid w:val="00A915FA"/>
    <w:rsid w:val="00A94172"/>
    <w:rsid w:val="00AA0CF4"/>
    <w:rsid w:val="00AA3335"/>
    <w:rsid w:val="00AB51D7"/>
    <w:rsid w:val="00AB79EA"/>
    <w:rsid w:val="00AC7A18"/>
    <w:rsid w:val="00AD0610"/>
    <w:rsid w:val="00AD0D07"/>
    <w:rsid w:val="00AD1A6D"/>
    <w:rsid w:val="00AD356D"/>
    <w:rsid w:val="00AD7099"/>
    <w:rsid w:val="00AD748D"/>
    <w:rsid w:val="00AE0EA5"/>
    <w:rsid w:val="00AE2537"/>
    <w:rsid w:val="00AE3153"/>
    <w:rsid w:val="00AE50D6"/>
    <w:rsid w:val="00AF35D6"/>
    <w:rsid w:val="00AF4E8D"/>
    <w:rsid w:val="00AF6819"/>
    <w:rsid w:val="00AF6E95"/>
    <w:rsid w:val="00B009A9"/>
    <w:rsid w:val="00B050A5"/>
    <w:rsid w:val="00B05228"/>
    <w:rsid w:val="00B10496"/>
    <w:rsid w:val="00B1049E"/>
    <w:rsid w:val="00B151A0"/>
    <w:rsid w:val="00B24867"/>
    <w:rsid w:val="00B25D7D"/>
    <w:rsid w:val="00B26B0C"/>
    <w:rsid w:val="00B2700D"/>
    <w:rsid w:val="00B27194"/>
    <w:rsid w:val="00B27E38"/>
    <w:rsid w:val="00B3234B"/>
    <w:rsid w:val="00B33227"/>
    <w:rsid w:val="00B4255E"/>
    <w:rsid w:val="00B431FC"/>
    <w:rsid w:val="00B447EA"/>
    <w:rsid w:val="00B45560"/>
    <w:rsid w:val="00B50C32"/>
    <w:rsid w:val="00B60332"/>
    <w:rsid w:val="00B6259F"/>
    <w:rsid w:val="00B6492B"/>
    <w:rsid w:val="00B73E3D"/>
    <w:rsid w:val="00B74473"/>
    <w:rsid w:val="00B765C5"/>
    <w:rsid w:val="00B76B05"/>
    <w:rsid w:val="00B77A78"/>
    <w:rsid w:val="00B8212F"/>
    <w:rsid w:val="00B8496D"/>
    <w:rsid w:val="00B85926"/>
    <w:rsid w:val="00B91F5B"/>
    <w:rsid w:val="00B934E7"/>
    <w:rsid w:val="00B93C43"/>
    <w:rsid w:val="00B958A7"/>
    <w:rsid w:val="00B963E5"/>
    <w:rsid w:val="00BA04D1"/>
    <w:rsid w:val="00BA5EEB"/>
    <w:rsid w:val="00BA7D8A"/>
    <w:rsid w:val="00BB2E72"/>
    <w:rsid w:val="00BB4E46"/>
    <w:rsid w:val="00BB554F"/>
    <w:rsid w:val="00BB7CD7"/>
    <w:rsid w:val="00BC08FE"/>
    <w:rsid w:val="00BC0DC3"/>
    <w:rsid w:val="00BC508C"/>
    <w:rsid w:val="00BC609A"/>
    <w:rsid w:val="00BD08C1"/>
    <w:rsid w:val="00BD4A90"/>
    <w:rsid w:val="00BE7D55"/>
    <w:rsid w:val="00BF0298"/>
    <w:rsid w:val="00BF7999"/>
    <w:rsid w:val="00C02D49"/>
    <w:rsid w:val="00C0447A"/>
    <w:rsid w:val="00C0581D"/>
    <w:rsid w:val="00C071E6"/>
    <w:rsid w:val="00C10545"/>
    <w:rsid w:val="00C106F0"/>
    <w:rsid w:val="00C1191E"/>
    <w:rsid w:val="00C2243F"/>
    <w:rsid w:val="00C2253C"/>
    <w:rsid w:val="00C266B4"/>
    <w:rsid w:val="00C27F30"/>
    <w:rsid w:val="00C33925"/>
    <w:rsid w:val="00C350D3"/>
    <w:rsid w:val="00C442D0"/>
    <w:rsid w:val="00C541C3"/>
    <w:rsid w:val="00C57BB3"/>
    <w:rsid w:val="00C727CE"/>
    <w:rsid w:val="00C73166"/>
    <w:rsid w:val="00C860E1"/>
    <w:rsid w:val="00C87943"/>
    <w:rsid w:val="00C87A34"/>
    <w:rsid w:val="00C87A77"/>
    <w:rsid w:val="00C905C7"/>
    <w:rsid w:val="00C93115"/>
    <w:rsid w:val="00CA0D88"/>
    <w:rsid w:val="00CA520B"/>
    <w:rsid w:val="00CA5306"/>
    <w:rsid w:val="00CB08D0"/>
    <w:rsid w:val="00CB0E30"/>
    <w:rsid w:val="00CB1B0A"/>
    <w:rsid w:val="00CB1D91"/>
    <w:rsid w:val="00CB437E"/>
    <w:rsid w:val="00CC24BD"/>
    <w:rsid w:val="00CC5944"/>
    <w:rsid w:val="00CC6F52"/>
    <w:rsid w:val="00CC7EA4"/>
    <w:rsid w:val="00CD0A67"/>
    <w:rsid w:val="00CD0C5E"/>
    <w:rsid w:val="00CD39F2"/>
    <w:rsid w:val="00CD51F0"/>
    <w:rsid w:val="00CE0D44"/>
    <w:rsid w:val="00CF131C"/>
    <w:rsid w:val="00CF14DC"/>
    <w:rsid w:val="00CF4098"/>
    <w:rsid w:val="00CF7CF7"/>
    <w:rsid w:val="00D0234F"/>
    <w:rsid w:val="00D05922"/>
    <w:rsid w:val="00D05E3C"/>
    <w:rsid w:val="00D118B8"/>
    <w:rsid w:val="00D17D15"/>
    <w:rsid w:val="00D207B3"/>
    <w:rsid w:val="00D219A0"/>
    <w:rsid w:val="00D25CB8"/>
    <w:rsid w:val="00D35A68"/>
    <w:rsid w:val="00D35B9B"/>
    <w:rsid w:val="00D43598"/>
    <w:rsid w:val="00D47D9E"/>
    <w:rsid w:val="00D52C7A"/>
    <w:rsid w:val="00D53611"/>
    <w:rsid w:val="00D536ED"/>
    <w:rsid w:val="00D62726"/>
    <w:rsid w:val="00D64793"/>
    <w:rsid w:val="00D66E6D"/>
    <w:rsid w:val="00D67110"/>
    <w:rsid w:val="00D753B5"/>
    <w:rsid w:val="00D75587"/>
    <w:rsid w:val="00D759D8"/>
    <w:rsid w:val="00D84A0F"/>
    <w:rsid w:val="00D91E19"/>
    <w:rsid w:val="00D92EC8"/>
    <w:rsid w:val="00D93F5E"/>
    <w:rsid w:val="00D954BB"/>
    <w:rsid w:val="00D97A20"/>
    <w:rsid w:val="00DA7373"/>
    <w:rsid w:val="00DA74EF"/>
    <w:rsid w:val="00DB173F"/>
    <w:rsid w:val="00DB220A"/>
    <w:rsid w:val="00DB2DDD"/>
    <w:rsid w:val="00DB43E2"/>
    <w:rsid w:val="00DB4B48"/>
    <w:rsid w:val="00DB6225"/>
    <w:rsid w:val="00DB7616"/>
    <w:rsid w:val="00DB7C5C"/>
    <w:rsid w:val="00DB7D76"/>
    <w:rsid w:val="00DC1AF0"/>
    <w:rsid w:val="00DC68FC"/>
    <w:rsid w:val="00DD0F72"/>
    <w:rsid w:val="00DD4082"/>
    <w:rsid w:val="00DD51FE"/>
    <w:rsid w:val="00DD7751"/>
    <w:rsid w:val="00DE4115"/>
    <w:rsid w:val="00DE6FBC"/>
    <w:rsid w:val="00DF35BB"/>
    <w:rsid w:val="00DF3742"/>
    <w:rsid w:val="00DF63C7"/>
    <w:rsid w:val="00DF7639"/>
    <w:rsid w:val="00E01F27"/>
    <w:rsid w:val="00E07001"/>
    <w:rsid w:val="00E15FC0"/>
    <w:rsid w:val="00E1703C"/>
    <w:rsid w:val="00E17FD5"/>
    <w:rsid w:val="00E215BD"/>
    <w:rsid w:val="00E21823"/>
    <w:rsid w:val="00E21BB0"/>
    <w:rsid w:val="00E25B6B"/>
    <w:rsid w:val="00E34767"/>
    <w:rsid w:val="00E421AC"/>
    <w:rsid w:val="00E4411F"/>
    <w:rsid w:val="00E50206"/>
    <w:rsid w:val="00E51C7D"/>
    <w:rsid w:val="00E54BF1"/>
    <w:rsid w:val="00E63E97"/>
    <w:rsid w:val="00E65068"/>
    <w:rsid w:val="00E7488D"/>
    <w:rsid w:val="00E77441"/>
    <w:rsid w:val="00E77560"/>
    <w:rsid w:val="00E81A9E"/>
    <w:rsid w:val="00E8756D"/>
    <w:rsid w:val="00E936BB"/>
    <w:rsid w:val="00E973FD"/>
    <w:rsid w:val="00EA0C51"/>
    <w:rsid w:val="00EA40EA"/>
    <w:rsid w:val="00EA59B9"/>
    <w:rsid w:val="00EA6A79"/>
    <w:rsid w:val="00EA7B8A"/>
    <w:rsid w:val="00EB0B89"/>
    <w:rsid w:val="00EB2A7D"/>
    <w:rsid w:val="00EB510C"/>
    <w:rsid w:val="00EC1A2B"/>
    <w:rsid w:val="00EC49C8"/>
    <w:rsid w:val="00EC7B7D"/>
    <w:rsid w:val="00ED2ABA"/>
    <w:rsid w:val="00ED6552"/>
    <w:rsid w:val="00EE3C33"/>
    <w:rsid w:val="00EE40CB"/>
    <w:rsid w:val="00EF16FF"/>
    <w:rsid w:val="00EF1E7A"/>
    <w:rsid w:val="00EF3B18"/>
    <w:rsid w:val="00F02B66"/>
    <w:rsid w:val="00F044DD"/>
    <w:rsid w:val="00F046EB"/>
    <w:rsid w:val="00F06914"/>
    <w:rsid w:val="00F110C4"/>
    <w:rsid w:val="00F16A96"/>
    <w:rsid w:val="00F176BF"/>
    <w:rsid w:val="00F200F6"/>
    <w:rsid w:val="00F219A5"/>
    <w:rsid w:val="00F22776"/>
    <w:rsid w:val="00F2302B"/>
    <w:rsid w:val="00F25B20"/>
    <w:rsid w:val="00F268D9"/>
    <w:rsid w:val="00F26D76"/>
    <w:rsid w:val="00F27CF0"/>
    <w:rsid w:val="00F314FB"/>
    <w:rsid w:val="00F345E9"/>
    <w:rsid w:val="00F36A93"/>
    <w:rsid w:val="00F44871"/>
    <w:rsid w:val="00F45360"/>
    <w:rsid w:val="00F45467"/>
    <w:rsid w:val="00F45E36"/>
    <w:rsid w:val="00F503F4"/>
    <w:rsid w:val="00F607AD"/>
    <w:rsid w:val="00F637D6"/>
    <w:rsid w:val="00F66EC1"/>
    <w:rsid w:val="00F76F0D"/>
    <w:rsid w:val="00F846EC"/>
    <w:rsid w:val="00F87B5C"/>
    <w:rsid w:val="00F907B1"/>
    <w:rsid w:val="00F9278F"/>
    <w:rsid w:val="00F92B77"/>
    <w:rsid w:val="00F95C06"/>
    <w:rsid w:val="00F970C1"/>
    <w:rsid w:val="00F97F4F"/>
    <w:rsid w:val="00FA06DC"/>
    <w:rsid w:val="00FA1954"/>
    <w:rsid w:val="00FA2CC0"/>
    <w:rsid w:val="00FA31CB"/>
    <w:rsid w:val="00FA61A1"/>
    <w:rsid w:val="00FA73EA"/>
    <w:rsid w:val="00FB32A3"/>
    <w:rsid w:val="00FB54AF"/>
    <w:rsid w:val="00FC0900"/>
    <w:rsid w:val="00FC13D9"/>
    <w:rsid w:val="00FC286F"/>
    <w:rsid w:val="00FC4376"/>
    <w:rsid w:val="00FD1DE6"/>
    <w:rsid w:val="00FD4383"/>
    <w:rsid w:val="00FD496B"/>
    <w:rsid w:val="00FE04BF"/>
    <w:rsid w:val="00FE2EB4"/>
    <w:rsid w:val="00FE6F0F"/>
    <w:rsid w:val="01326B7D"/>
    <w:rsid w:val="027D1438"/>
    <w:rsid w:val="04B33532"/>
    <w:rsid w:val="04C42EA2"/>
    <w:rsid w:val="050634BB"/>
    <w:rsid w:val="053729A2"/>
    <w:rsid w:val="05C13527"/>
    <w:rsid w:val="06A15820"/>
    <w:rsid w:val="071D0397"/>
    <w:rsid w:val="08AA568B"/>
    <w:rsid w:val="09606B2B"/>
    <w:rsid w:val="09762FA7"/>
    <w:rsid w:val="0AB25C47"/>
    <w:rsid w:val="0BD47E6F"/>
    <w:rsid w:val="0C7239C1"/>
    <w:rsid w:val="0CA047FF"/>
    <w:rsid w:val="0CE66C6A"/>
    <w:rsid w:val="0D8D4779"/>
    <w:rsid w:val="0E0E4038"/>
    <w:rsid w:val="0F2A5FF8"/>
    <w:rsid w:val="10BD2ED5"/>
    <w:rsid w:val="1101027D"/>
    <w:rsid w:val="117D68B3"/>
    <w:rsid w:val="123553DF"/>
    <w:rsid w:val="124E538A"/>
    <w:rsid w:val="1394392D"/>
    <w:rsid w:val="150A1578"/>
    <w:rsid w:val="16C15493"/>
    <w:rsid w:val="17B339D8"/>
    <w:rsid w:val="18077CFA"/>
    <w:rsid w:val="18932D39"/>
    <w:rsid w:val="19EF0609"/>
    <w:rsid w:val="1A2A05B8"/>
    <w:rsid w:val="1A591DCA"/>
    <w:rsid w:val="1A70314B"/>
    <w:rsid w:val="1BD15BBA"/>
    <w:rsid w:val="1D1722B1"/>
    <w:rsid w:val="1D664DA2"/>
    <w:rsid w:val="1F47626C"/>
    <w:rsid w:val="1F886FEF"/>
    <w:rsid w:val="20051BFC"/>
    <w:rsid w:val="216255F1"/>
    <w:rsid w:val="22B07019"/>
    <w:rsid w:val="23943E9A"/>
    <w:rsid w:val="241C1500"/>
    <w:rsid w:val="24741135"/>
    <w:rsid w:val="24BE00BD"/>
    <w:rsid w:val="26636A6F"/>
    <w:rsid w:val="26AA45FF"/>
    <w:rsid w:val="2A8C2984"/>
    <w:rsid w:val="2B7254DF"/>
    <w:rsid w:val="2CEF6F36"/>
    <w:rsid w:val="2D0D1879"/>
    <w:rsid w:val="2D79041E"/>
    <w:rsid w:val="2DC43766"/>
    <w:rsid w:val="2E9B076F"/>
    <w:rsid w:val="30D97FD7"/>
    <w:rsid w:val="31190F9F"/>
    <w:rsid w:val="33791178"/>
    <w:rsid w:val="35812C63"/>
    <w:rsid w:val="35E518AA"/>
    <w:rsid w:val="367B6A8A"/>
    <w:rsid w:val="37052D23"/>
    <w:rsid w:val="372A6EAC"/>
    <w:rsid w:val="372F3FC1"/>
    <w:rsid w:val="383F0FA8"/>
    <w:rsid w:val="38F5276E"/>
    <w:rsid w:val="39341892"/>
    <w:rsid w:val="39BA6046"/>
    <w:rsid w:val="3A2C5ED5"/>
    <w:rsid w:val="3ADB2E57"/>
    <w:rsid w:val="3ADD5CD4"/>
    <w:rsid w:val="3D775861"/>
    <w:rsid w:val="3DB45CCD"/>
    <w:rsid w:val="4082653E"/>
    <w:rsid w:val="41A45789"/>
    <w:rsid w:val="42505C0C"/>
    <w:rsid w:val="42A963FA"/>
    <w:rsid w:val="42D13E95"/>
    <w:rsid w:val="42FF2036"/>
    <w:rsid w:val="43301127"/>
    <w:rsid w:val="43844755"/>
    <w:rsid w:val="44A1052F"/>
    <w:rsid w:val="46A240EA"/>
    <w:rsid w:val="46F04E55"/>
    <w:rsid w:val="46F33603"/>
    <w:rsid w:val="48816B5F"/>
    <w:rsid w:val="4B21189C"/>
    <w:rsid w:val="4C3479F8"/>
    <w:rsid w:val="4D6505A7"/>
    <w:rsid w:val="4D891B60"/>
    <w:rsid w:val="4DE82DC8"/>
    <w:rsid w:val="4E293794"/>
    <w:rsid w:val="4FCC734A"/>
    <w:rsid w:val="5086682B"/>
    <w:rsid w:val="53226DF7"/>
    <w:rsid w:val="540F34E5"/>
    <w:rsid w:val="543A1E06"/>
    <w:rsid w:val="54B95421"/>
    <w:rsid w:val="575C02E5"/>
    <w:rsid w:val="594A73AB"/>
    <w:rsid w:val="59622256"/>
    <w:rsid w:val="5AF0049C"/>
    <w:rsid w:val="5FCB7381"/>
    <w:rsid w:val="61CB617D"/>
    <w:rsid w:val="622F34C4"/>
    <w:rsid w:val="63001BC0"/>
    <w:rsid w:val="64462910"/>
    <w:rsid w:val="644E5ED0"/>
    <w:rsid w:val="64514839"/>
    <w:rsid w:val="659A5E3B"/>
    <w:rsid w:val="66D032FE"/>
    <w:rsid w:val="676C2C08"/>
    <w:rsid w:val="67D47668"/>
    <w:rsid w:val="67DA328C"/>
    <w:rsid w:val="68490412"/>
    <w:rsid w:val="69EC54F9"/>
    <w:rsid w:val="6ABE5386"/>
    <w:rsid w:val="6B4C5B89"/>
    <w:rsid w:val="6C340705"/>
    <w:rsid w:val="6CBF2BB2"/>
    <w:rsid w:val="71AB7A47"/>
    <w:rsid w:val="73C22A5A"/>
    <w:rsid w:val="749576A5"/>
    <w:rsid w:val="7522507C"/>
    <w:rsid w:val="78397B5B"/>
    <w:rsid w:val="793F73F3"/>
    <w:rsid w:val="79FB1BB4"/>
    <w:rsid w:val="7A2032DF"/>
    <w:rsid w:val="7A3F587C"/>
    <w:rsid w:val="7BC405F8"/>
    <w:rsid w:val="7BD571E5"/>
    <w:rsid w:val="7CF4201D"/>
    <w:rsid w:val="7DEE13E8"/>
    <w:rsid w:val="7E6A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M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31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AU" w:eastAsia="zh-CN" w:bidi="mn-Mong-M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annotation reference" w:qFormat="1"/>
    <w:lsdException w:name="line number" w:qFormat="1"/>
    <w:lsdException w:name="Title" w:uiPriority="10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nhideWhenUsed="1" w:qFormat="1"/>
    <w:lsdException w:name="HTML Keyboard" w:semiHidden="1" w:unhideWhenUsed="1"/>
    <w:lsdException w:name="HTML Variable" w:semiHidden="1" w:unhideWhenUsed="1"/>
    <w:lsdException w:name="Normal Table" w:semiHidden="1" w:uiPriority="99" w:unhideWhenUsed="1"/>
    <w:lsdException w:name="annotation subject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kern w:val="2"/>
      <w:sz w:val="21"/>
      <w:szCs w:val="24"/>
      <w:lang w:val="en-US" w:bidi="ar-SA"/>
    </w:rPr>
  </w:style>
  <w:style w:type="paragraph" w:styleId="1">
    <w:name w:val="heading 1"/>
    <w:basedOn w:val="a"/>
    <w:next w:val="a"/>
    <w:link w:val="10"/>
    <w:qFormat/>
    <w:pPr>
      <w:widowControl/>
      <w:numPr>
        <w:numId w:val="1"/>
      </w:numPr>
      <w:spacing w:beforeLines="50" w:before="156" w:afterLines="20" w:after="62" w:line="360" w:lineRule="auto"/>
      <w:ind w:firstLineChars="0" w:firstLine="0"/>
      <w:outlineLvl w:val="0"/>
    </w:pPr>
    <w:rPr>
      <w:b/>
      <w:bCs/>
      <w:color w:val="000000" w:themeColor="text1"/>
      <w:kern w:val="44"/>
      <w:sz w:val="24"/>
    </w:rPr>
  </w:style>
  <w:style w:type="paragraph" w:styleId="2">
    <w:name w:val="heading 2"/>
    <w:basedOn w:val="1"/>
    <w:next w:val="a"/>
    <w:link w:val="20"/>
    <w:unhideWhenUsed/>
    <w:qFormat/>
    <w:pPr>
      <w:numPr>
        <w:ilvl w:val="1"/>
      </w:numPr>
      <w:spacing w:beforeLines="20" w:before="62"/>
      <w:outlineLvl w:val="1"/>
    </w:pPr>
    <w:rPr>
      <w:b w:val="0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numPr>
        <w:ilvl w:val="2"/>
        <w:numId w:val="1"/>
      </w:numPr>
      <w:spacing w:before="260" w:after="260" w:line="413" w:lineRule="auto"/>
      <w:ind w:firstLineChars="0" w:firstLine="0"/>
      <w:outlineLvl w:val="2"/>
    </w:pPr>
    <w:rPr>
      <w:b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ind w:firstLineChars="0" w:firstLine="0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ind w:firstLineChars="0" w:firstLine="0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ind w:firstLineChars="0" w:firstLine="0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ind w:firstLineChars="0" w:firstLine="0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ind w:firstLineChars="0" w:firstLine="0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ind w:firstLineChars="0" w:firstLine="0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nhideWhenUsed/>
    <w:qFormat/>
    <w:pPr>
      <w:jc w:val="center"/>
      <w:textAlignment w:val="center"/>
    </w:pPr>
    <w:rPr>
      <w:rFonts w:eastAsia="黑体"/>
      <w:sz w:val="18"/>
    </w:rPr>
  </w:style>
  <w:style w:type="paragraph" w:styleId="a5">
    <w:name w:val="annotation text"/>
    <w:basedOn w:val="a"/>
    <w:link w:val="a6"/>
    <w:qFormat/>
    <w:pPr>
      <w:jc w:val="left"/>
    </w:pPr>
  </w:style>
  <w:style w:type="paragraph" w:styleId="a7">
    <w:name w:val="Balloon Text"/>
    <w:basedOn w:val="a"/>
    <w:link w:val="a8"/>
    <w:qFormat/>
    <w:rPr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b">
    <w:name w:val="header"/>
    <w:basedOn w:val="a"/>
    <w:link w:val="ac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d">
    <w:name w:val="Normal (Web)"/>
    <w:basedOn w:val="a"/>
    <w:unhideWhenUsed/>
    <w:qFormat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 w:val="24"/>
    </w:rPr>
  </w:style>
  <w:style w:type="paragraph" w:styleId="ae">
    <w:name w:val="Title"/>
    <w:basedOn w:val="a"/>
    <w:next w:val="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annotation subject"/>
    <w:basedOn w:val="a5"/>
    <w:next w:val="a5"/>
    <w:link w:val="af0"/>
    <w:unhideWhenUsed/>
    <w:qFormat/>
    <w:rPr>
      <w:b/>
      <w:bCs/>
    </w:rPr>
  </w:style>
  <w:style w:type="table" w:styleId="af1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0"/>
    <w:qFormat/>
    <w:rPr>
      <w:b/>
    </w:rPr>
  </w:style>
  <w:style w:type="character" w:styleId="af3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4">
    <w:name w:val="Emphasis"/>
    <w:basedOn w:val="a0"/>
    <w:qFormat/>
    <w:rPr>
      <w:i/>
    </w:rPr>
  </w:style>
  <w:style w:type="character" w:styleId="af5">
    <w:name w:val="line number"/>
    <w:basedOn w:val="a0"/>
    <w:qFormat/>
  </w:style>
  <w:style w:type="character" w:styleId="af6">
    <w:name w:val="Hyperlink"/>
    <w:basedOn w:val="a0"/>
    <w:qFormat/>
    <w:rPr>
      <w:color w:val="0000FF"/>
      <w:u w:val="single"/>
    </w:rPr>
  </w:style>
  <w:style w:type="character" w:styleId="af7">
    <w:name w:val="annotation reference"/>
    <w:basedOn w:val="a0"/>
    <w:qFormat/>
    <w:rPr>
      <w:sz w:val="21"/>
      <w:szCs w:val="21"/>
    </w:rPr>
  </w:style>
  <w:style w:type="paragraph" w:customStyle="1" w:styleId="af8">
    <w:name w:val="表格文字"/>
    <w:qFormat/>
    <w:rPr>
      <w:rFonts w:cstheme="minorBidi"/>
      <w:sz w:val="15"/>
      <w:lang w:val="en-US" w:bidi="ar-SA"/>
    </w:rPr>
  </w:style>
  <w:style w:type="character" w:customStyle="1" w:styleId="20">
    <w:name w:val="标题 2 字符"/>
    <w:link w:val="2"/>
    <w:qFormat/>
    <w:rPr>
      <w:bCs/>
      <w:color w:val="000000" w:themeColor="text1"/>
      <w:kern w:val="44"/>
      <w:sz w:val="24"/>
      <w:szCs w:val="24"/>
    </w:rPr>
  </w:style>
  <w:style w:type="character" w:customStyle="1" w:styleId="30">
    <w:name w:val="标题 3 字符"/>
    <w:link w:val="3"/>
    <w:qFormat/>
    <w:rPr>
      <w:rFonts w:ascii="Times New Roman" w:eastAsia="仿宋" w:hAnsi="Times New Roman"/>
      <w:b/>
      <w:sz w:val="24"/>
    </w:rPr>
  </w:style>
  <w:style w:type="character" w:customStyle="1" w:styleId="10">
    <w:name w:val="标题 1 字符"/>
    <w:link w:val="1"/>
    <w:qFormat/>
    <w:rPr>
      <w:b/>
      <w:bCs/>
      <w:color w:val="000000" w:themeColor="text1"/>
      <w:kern w:val="44"/>
      <w:sz w:val="24"/>
      <w:szCs w:val="24"/>
    </w:rPr>
  </w:style>
  <w:style w:type="character" w:customStyle="1" w:styleId="a4">
    <w:name w:val="题注 字符"/>
    <w:link w:val="a3"/>
    <w:qFormat/>
    <w:rPr>
      <w:rFonts w:ascii="Times New Roman" w:eastAsia="黑体" w:hAnsi="Times New Roman"/>
      <w:sz w:val="18"/>
    </w:rPr>
  </w:style>
  <w:style w:type="paragraph" w:customStyle="1" w:styleId="EndNoteBibliographyTitle">
    <w:name w:val="EndNote Bibliography Title"/>
    <w:qFormat/>
    <w:pPr>
      <w:jc w:val="center"/>
    </w:pPr>
    <w:rPr>
      <w:kern w:val="2"/>
      <w:szCs w:val="24"/>
      <w:lang w:val="en-US" w:bidi="ar-SA"/>
    </w:rPr>
  </w:style>
  <w:style w:type="paragraph" w:customStyle="1" w:styleId="EndNoteBibliography">
    <w:name w:val="EndNote Bibliography"/>
    <w:qFormat/>
    <w:pPr>
      <w:jc w:val="both"/>
    </w:pPr>
    <w:rPr>
      <w:kern w:val="2"/>
      <w:szCs w:val="24"/>
      <w:lang w:val="en-US" w:bidi="ar-SA"/>
    </w:rPr>
  </w:style>
  <w:style w:type="paragraph" w:customStyle="1" w:styleId="af9">
    <w:name w:val="表"/>
    <w:basedOn w:val="ae"/>
    <w:link w:val="Char"/>
    <w:qFormat/>
    <w:pPr>
      <w:spacing w:before="0" w:after="0" w:line="480" w:lineRule="auto"/>
      <w:jc w:val="left"/>
      <w:outlineLvl w:val="9"/>
    </w:pPr>
    <w:rPr>
      <w:rFonts w:ascii="Times New Roman" w:eastAsia="宋体" w:hAnsi="Times New Roman" w:cs="Times New Roman"/>
      <w:kern w:val="0"/>
      <w:sz w:val="20"/>
      <w:lang w:val="zh-CN"/>
    </w:rPr>
  </w:style>
  <w:style w:type="character" w:customStyle="1" w:styleId="ts-alignment-element">
    <w:name w:val="ts-alignment-element"/>
    <w:basedOn w:val="a0"/>
    <w:qFormat/>
  </w:style>
  <w:style w:type="character" w:customStyle="1" w:styleId="ts-alignment-element-highlighted">
    <w:name w:val="ts-alignment-element-highlighted"/>
    <w:basedOn w:val="a0"/>
    <w:qFormat/>
  </w:style>
  <w:style w:type="paragraph" w:customStyle="1" w:styleId="11">
    <w:name w:val="正文1"/>
    <w:qFormat/>
    <w:pPr>
      <w:jc w:val="both"/>
    </w:pPr>
    <w:rPr>
      <w:rFonts w:ascii="Calibri" w:hAnsi="Calibri" w:cs="Calibri"/>
      <w:kern w:val="2"/>
      <w:sz w:val="21"/>
      <w:szCs w:val="21"/>
      <w:lang w:val="en-US" w:bidi="ar-SA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  <w:lang w:val="en-US" w:bidi="ar-SA"/>
    </w:rPr>
  </w:style>
  <w:style w:type="character" w:customStyle="1" w:styleId="a8">
    <w:name w:val="批注框文本 字符"/>
    <w:basedOn w:val="a0"/>
    <w:link w:val="a7"/>
    <w:qFormat/>
    <w:rPr>
      <w:kern w:val="2"/>
      <w:sz w:val="18"/>
      <w:szCs w:val="18"/>
    </w:rPr>
  </w:style>
  <w:style w:type="character" w:customStyle="1" w:styleId="Char">
    <w:name w:val="表 Char"/>
    <w:link w:val="af9"/>
    <w:qFormat/>
    <w:rPr>
      <w:b/>
      <w:bCs/>
      <w:szCs w:val="32"/>
      <w:lang w:val="zh-CN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ref">
    <w:name w:val="ref"/>
    <w:basedOn w:val="a0"/>
    <w:qFormat/>
  </w:style>
  <w:style w:type="character" w:customStyle="1" w:styleId="a6">
    <w:name w:val="批注文字 字符"/>
    <w:basedOn w:val="a0"/>
    <w:link w:val="a5"/>
    <w:qFormat/>
    <w:rPr>
      <w:kern w:val="2"/>
      <w:sz w:val="21"/>
      <w:szCs w:val="24"/>
    </w:rPr>
  </w:style>
  <w:style w:type="character" w:customStyle="1" w:styleId="af0">
    <w:name w:val="批注主题 字符"/>
    <w:basedOn w:val="a6"/>
    <w:link w:val="af"/>
    <w:qFormat/>
    <w:rPr>
      <w:b/>
      <w:bCs/>
      <w:kern w:val="2"/>
      <w:sz w:val="21"/>
      <w:szCs w:val="24"/>
    </w:rPr>
  </w:style>
  <w:style w:type="paragraph" w:customStyle="1" w:styleId="22">
    <w:name w:val="修订2"/>
    <w:hidden/>
    <w:uiPriority w:val="99"/>
    <w:semiHidden/>
    <w:qFormat/>
    <w:rPr>
      <w:kern w:val="2"/>
      <w:sz w:val="21"/>
      <w:szCs w:val="24"/>
      <w:lang w:val="en-US" w:bidi="ar-SA"/>
    </w:rPr>
  </w:style>
  <w:style w:type="paragraph" w:customStyle="1" w:styleId="31">
    <w:name w:val="修订3"/>
    <w:hidden/>
    <w:uiPriority w:val="99"/>
    <w:semiHidden/>
    <w:qFormat/>
    <w:rPr>
      <w:kern w:val="2"/>
      <w:sz w:val="21"/>
      <w:szCs w:val="24"/>
      <w:lang w:val="en-US" w:bidi="ar-SA"/>
    </w:r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a">
    <w:name w:val="List Paragraph"/>
    <w:basedOn w:val="a"/>
    <w:uiPriority w:val="99"/>
    <w:qFormat/>
    <w:pPr>
      <w:ind w:firstLine="420"/>
    </w:pPr>
  </w:style>
  <w:style w:type="character" w:customStyle="1" w:styleId="aa">
    <w:name w:val="页脚 字符"/>
    <w:basedOn w:val="a0"/>
    <w:link w:val="a9"/>
    <w:qFormat/>
    <w:rPr>
      <w:kern w:val="2"/>
      <w:sz w:val="18"/>
      <w:szCs w:val="24"/>
    </w:rPr>
  </w:style>
  <w:style w:type="character" w:customStyle="1" w:styleId="ac">
    <w:name w:val="页眉 字符"/>
    <w:basedOn w:val="a0"/>
    <w:link w:val="ab"/>
    <w:qFormat/>
    <w:rPr>
      <w:kern w:val="2"/>
      <w:sz w:val="18"/>
      <w:szCs w:val="24"/>
    </w:rPr>
  </w:style>
  <w:style w:type="paragraph" w:customStyle="1" w:styleId="40">
    <w:name w:val="修订4"/>
    <w:hidden/>
    <w:uiPriority w:val="99"/>
    <w:semiHidden/>
    <w:qFormat/>
    <w:rPr>
      <w:kern w:val="2"/>
      <w:sz w:val="21"/>
      <w:szCs w:val="24"/>
      <w:lang w:val="en-US" w:bidi="ar-SA"/>
    </w:rPr>
  </w:style>
  <w:style w:type="character" w:customStyle="1" w:styleId="phrs-text">
    <w:name w:val="phrs-text"/>
    <w:basedOn w:val="a0"/>
    <w:qFormat/>
  </w:style>
  <w:style w:type="character" w:customStyle="1" w:styleId="41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50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-">
    <w:name w:val="图注-华农"/>
    <w:basedOn w:val="a"/>
    <w:qFormat/>
    <w:pPr>
      <w:widowControl/>
      <w:spacing w:line="360" w:lineRule="auto"/>
      <w:ind w:firstLineChars="0" w:firstLine="0"/>
      <w:jc w:val="center"/>
    </w:pPr>
    <w:rPr>
      <w:b/>
      <w:szCs w:val="21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 w:val="24"/>
    </w:rPr>
  </w:style>
  <w:style w:type="paragraph" w:customStyle="1" w:styleId="23">
    <w:name w:val="正文2"/>
    <w:qFormat/>
    <w:pPr>
      <w:jc w:val="both"/>
    </w:pPr>
    <w:rPr>
      <w:kern w:val="2"/>
      <w:sz w:val="21"/>
      <w:szCs w:val="21"/>
      <w:lang w:val="en-US" w:bidi="ar-SA"/>
    </w:rPr>
  </w:style>
  <w:style w:type="table" w:customStyle="1" w:styleId="14">
    <w:name w:val="网格型1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51">
    <w:name w:val="修订5"/>
    <w:hidden/>
    <w:uiPriority w:val="99"/>
    <w:semiHidden/>
    <w:qFormat/>
    <w:rPr>
      <w:kern w:val="2"/>
      <w:sz w:val="21"/>
      <w:szCs w:val="24"/>
      <w:lang w:val="en-US" w:bidi="ar-SA"/>
    </w:rPr>
  </w:style>
  <w:style w:type="paragraph" w:customStyle="1" w:styleId="60">
    <w:name w:val="修订6"/>
    <w:hidden/>
    <w:uiPriority w:val="99"/>
    <w:semiHidden/>
    <w:qFormat/>
    <w:rPr>
      <w:kern w:val="2"/>
      <w:sz w:val="21"/>
      <w:szCs w:val="24"/>
      <w:lang w:val="en-US" w:bidi="ar-SA"/>
    </w:rPr>
  </w:style>
  <w:style w:type="paragraph" w:styleId="afb">
    <w:name w:val="Revision"/>
    <w:hidden/>
    <w:uiPriority w:val="99"/>
    <w:semiHidden/>
    <w:rsid w:val="00372131"/>
    <w:rPr>
      <w:kern w:val="2"/>
      <w:sz w:val="21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4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526E78-7846-46FC-A7A8-B1435DB2A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14T07:12:00Z</dcterms:created>
  <dcterms:modified xsi:type="dcterms:W3CDTF">2023-08-15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FE8EF17C31648EA9BB8C7DC92F2A800_13</vt:lpwstr>
  </property>
</Properties>
</file>